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530EC8" w14:textId="77777777" w:rsidR="00AB09F8" w:rsidRPr="00AB09F8" w:rsidRDefault="00AB09F8" w:rsidP="00AB09F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B09F8">
        <w:rPr>
          <w:rFonts w:ascii="Times New Roman" w:hAnsi="Times New Roman" w:cs="Times New Roman"/>
          <w:b/>
          <w:bCs/>
        </w:rPr>
        <w:t>Supplement</w:t>
      </w:r>
    </w:p>
    <w:p w14:paraId="576AFA7A" w14:textId="77777777" w:rsidR="00AB09F8" w:rsidRPr="00AB09F8" w:rsidRDefault="00AB09F8" w:rsidP="00AB09F8">
      <w:pPr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  <w:r w:rsidRPr="00AB09F8"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  <w:t xml:space="preserve">Supplementary Figure 1: Numbers of participants providing data for different measures and numbers included in the different analyses. </w:t>
      </w:r>
    </w:p>
    <w:p w14:paraId="3E1802C5" w14:textId="77777777" w:rsidR="00AB09F8" w:rsidRPr="00AB09F8" w:rsidRDefault="00AB09F8" w:rsidP="00AB09F8">
      <w:pPr>
        <w:rPr>
          <w:rFonts w:ascii="Times New Roman" w:hAnsi="Times New Roman" w:cs="Times New Roman"/>
          <w:b/>
          <w:bCs/>
        </w:rPr>
      </w:pPr>
      <w:r w:rsidRPr="00AB09F8">
        <w:rPr>
          <w:rFonts w:ascii="Times New Roman" w:hAnsi="Times New Roman" w:cs="Times New Roman"/>
          <w:noProof/>
          <w:sz w:val="20"/>
          <w:szCs w:val="20"/>
          <w:u w:val="single"/>
          <w:lang w:val="en-US" w:eastAsia="en-US"/>
        </w:rPr>
        <w:drawing>
          <wp:inline distT="0" distB="0" distL="0" distR="0" wp14:anchorId="4EB0A0B8" wp14:editId="6912A329">
            <wp:extent cx="5486400" cy="3200400"/>
            <wp:effectExtent l="0" t="0" r="19050" b="3810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3A2F2159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3D1F2EBF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70511FF0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7343301F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739A11DD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78AC4E2F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05404781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0E03DF08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458FEE1A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3DAE3E20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609233EE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63DF1749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008D45F5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46C173D6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0685BC8D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539F2A10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  <w:r w:rsidRPr="00AB09F8"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  <w:lastRenderedPageBreak/>
        <w:t>Supplement Table 1: Correlation within temperament traits measured at 6 and 24 months of age</w:t>
      </w:r>
    </w:p>
    <w:tbl>
      <w:tblPr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3"/>
        <w:gridCol w:w="3215"/>
        <w:gridCol w:w="2638"/>
      </w:tblGrid>
      <w:tr w:rsidR="00AB09F8" w:rsidRPr="00AB09F8" w14:paraId="5FCF2EF5" w14:textId="77777777" w:rsidTr="00075206">
        <w:tc>
          <w:tcPr>
            <w:tcW w:w="3163" w:type="dxa"/>
            <w:tcBorders>
              <w:bottom w:val="single" w:sz="4" w:space="0" w:color="auto"/>
              <w:right w:val="nil"/>
            </w:tcBorders>
          </w:tcPr>
          <w:p w14:paraId="1C1D9489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Temperament trait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814C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Correlation (Pearson’s)</w:t>
            </w:r>
          </w:p>
        </w:tc>
        <w:tc>
          <w:tcPr>
            <w:tcW w:w="2638" w:type="dxa"/>
            <w:tcBorders>
              <w:left w:val="nil"/>
              <w:bottom w:val="single" w:sz="4" w:space="0" w:color="auto"/>
            </w:tcBorders>
          </w:tcPr>
          <w:p w14:paraId="3DA0E07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 value</w:t>
            </w:r>
          </w:p>
        </w:tc>
      </w:tr>
      <w:tr w:rsidR="00AB09F8" w:rsidRPr="00AB09F8" w14:paraId="394C91BA" w14:textId="77777777" w:rsidTr="00075206">
        <w:tc>
          <w:tcPr>
            <w:tcW w:w="3163" w:type="dxa"/>
            <w:tcBorders>
              <w:top w:val="single" w:sz="4" w:space="0" w:color="auto"/>
              <w:bottom w:val="nil"/>
              <w:right w:val="nil"/>
            </w:tcBorders>
          </w:tcPr>
          <w:p w14:paraId="2A495A07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ctivity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F7D08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</w:tcBorders>
          </w:tcPr>
          <w:p w14:paraId="7C3C8879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AB09F8" w:rsidRPr="00AB09F8" w14:paraId="027C9171" w14:textId="77777777" w:rsidTr="00075206">
        <w:tc>
          <w:tcPr>
            <w:tcW w:w="3163" w:type="dxa"/>
            <w:tcBorders>
              <w:top w:val="nil"/>
              <w:bottom w:val="nil"/>
              <w:right w:val="nil"/>
            </w:tcBorders>
          </w:tcPr>
          <w:p w14:paraId="497F6B8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Rhythmicity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384C1306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</w:tcBorders>
          </w:tcPr>
          <w:p w14:paraId="59829AE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AB09F8" w:rsidRPr="00AB09F8" w14:paraId="2B1D4209" w14:textId="77777777" w:rsidTr="00075206">
        <w:tc>
          <w:tcPr>
            <w:tcW w:w="3163" w:type="dxa"/>
            <w:tcBorders>
              <w:top w:val="nil"/>
              <w:bottom w:val="nil"/>
              <w:right w:val="nil"/>
            </w:tcBorders>
          </w:tcPr>
          <w:p w14:paraId="7FE45E82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pproach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770AA5D9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</w:tcBorders>
          </w:tcPr>
          <w:p w14:paraId="6E897A14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AB09F8" w:rsidRPr="00AB09F8" w14:paraId="77EA1BDA" w14:textId="77777777" w:rsidTr="00075206">
        <w:tc>
          <w:tcPr>
            <w:tcW w:w="3163" w:type="dxa"/>
            <w:tcBorders>
              <w:top w:val="nil"/>
              <w:bottom w:val="nil"/>
              <w:right w:val="nil"/>
            </w:tcBorders>
          </w:tcPr>
          <w:p w14:paraId="1C7B14FC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daptability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38E0C67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</w:tcBorders>
          </w:tcPr>
          <w:p w14:paraId="222B731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AB09F8" w:rsidRPr="00AB09F8" w14:paraId="41884D3A" w14:textId="77777777" w:rsidTr="00075206">
        <w:tc>
          <w:tcPr>
            <w:tcW w:w="3163" w:type="dxa"/>
            <w:tcBorders>
              <w:top w:val="nil"/>
              <w:bottom w:val="nil"/>
              <w:right w:val="nil"/>
            </w:tcBorders>
          </w:tcPr>
          <w:p w14:paraId="6B3B81B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Intensity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64ED202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</w:tcBorders>
          </w:tcPr>
          <w:p w14:paraId="77F65E3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AB09F8" w:rsidRPr="00AB09F8" w14:paraId="0911E74D" w14:textId="77777777" w:rsidTr="00075206">
        <w:tc>
          <w:tcPr>
            <w:tcW w:w="3163" w:type="dxa"/>
            <w:tcBorders>
              <w:top w:val="nil"/>
              <w:bottom w:val="nil"/>
              <w:right w:val="nil"/>
            </w:tcBorders>
          </w:tcPr>
          <w:p w14:paraId="2507723A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Mood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29B5F1D7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</w:tcBorders>
          </w:tcPr>
          <w:p w14:paraId="440B859E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AB09F8" w:rsidRPr="00AB09F8" w14:paraId="484F7CAB" w14:textId="77777777" w:rsidTr="00075206">
        <w:tc>
          <w:tcPr>
            <w:tcW w:w="3163" w:type="dxa"/>
            <w:tcBorders>
              <w:top w:val="nil"/>
              <w:bottom w:val="nil"/>
              <w:right w:val="nil"/>
            </w:tcBorders>
          </w:tcPr>
          <w:p w14:paraId="0EE333D7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ersistenc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3D4881CB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</w:tcBorders>
          </w:tcPr>
          <w:p w14:paraId="21A8158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AB09F8" w:rsidRPr="00AB09F8" w14:paraId="61DCA826" w14:textId="77777777" w:rsidTr="00075206">
        <w:tc>
          <w:tcPr>
            <w:tcW w:w="3163" w:type="dxa"/>
            <w:tcBorders>
              <w:top w:val="nil"/>
              <w:bottom w:val="nil"/>
              <w:right w:val="nil"/>
            </w:tcBorders>
          </w:tcPr>
          <w:p w14:paraId="2C6E79AC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Distractibility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253E954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</w:tcBorders>
          </w:tcPr>
          <w:p w14:paraId="6CF082F3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0</w:t>
            </w:r>
          </w:p>
        </w:tc>
      </w:tr>
      <w:tr w:rsidR="00AB09F8" w:rsidRPr="00AB09F8" w14:paraId="654D4D32" w14:textId="77777777" w:rsidTr="00075206">
        <w:tc>
          <w:tcPr>
            <w:tcW w:w="3163" w:type="dxa"/>
            <w:tcBorders>
              <w:top w:val="nil"/>
              <w:bottom w:val="single" w:sz="4" w:space="0" w:color="auto"/>
              <w:right w:val="nil"/>
            </w:tcBorders>
          </w:tcPr>
          <w:p w14:paraId="692BAE04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Threshold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FC517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</w:tcBorders>
          </w:tcPr>
          <w:p w14:paraId="16F8E3F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</w:tbl>
    <w:p w14:paraId="61975D4A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06E2CFD4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464BB9BA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6220F9DF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261ED008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071F8B97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603ADAAC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4CE3E8E0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5E69C4E5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1AB37822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72147C40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16EFA388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02614AB0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697AF0D7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2C765D13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53DD5AC6" w14:textId="77777777" w:rsidR="00AB09F8" w:rsidRPr="00AB09F8" w:rsidRDefault="00AB09F8" w:rsidP="00AB09F8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6DF03299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  <w:r w:rsidRPr="00AB09F8">
        <w:rPr>
          <w:rFonts w:ascii="Times New Roman" w:hAnsi="Times New Roman" w:cs="Times New Roman"/>
          <w:sz w:val="20"/>
          <w:szCs w:val="20"/>
          <w:u w:val="single"/>
        </w:rPr>
        <w:lastRenderedPageBreak/>
        <w:t>Supplementary</w:t>
      </w:r>
      <w:r w:rsidRPr="00AB09F8"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  <w:t xml:space="preserve"> Table 2: Differences in socio-demographic characteristics and childhood trauma between our sample and the rest of the ALSPAC cohort </w:t>
      </w:r>
    </w:p>
    <w:tbl>
      <w:tblPr>
        <w:tblStyle w:val="TableGrid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2"/>
        <w:gridCol w:w="1441"/>
        <w:gridCol w:w="1683"/>
        <w:gridCol w:w="1294"/>
      </w:tblGrid>
      <w:tr w:rsidR="00AB09F8" w:rsidRPr="00AB09F8" w14:paraId="7A568A1D" w14:textId="77777777" w:rsidTr="00075206">
        <w:tc>
          <w:tcPr>
            <w:tcW w:w="3662" w:type="dxa"/>
            <w:vMerge w:val="restart"/>
          </w:tcPr>
          <w:p w14:paraId="32D1FB2A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</w:tcPr>
          <w:p w14:paraId="3C9D3D2B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from final sample</w:t>
            </w:r>
          </w:p>
        </w:tc>
        <w:tc>
          <w:tcPr>
            <w:tcW w:w="1683" w:type="dxa"/>
          </w:tcPr>
          <w:p w14:paraId="77407C53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sample</w:t>
            </w:r>
          </w:p>
        </w:tc>
        <w:tc>
          <w:tcPr>
            <w:tcW w:w="1294" w:type="dxa"/>
            <w:vMerge w:val="restart"/>
          </w:tcPr>
          <w:p w14:paraId="7FEE76F5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B09F8" w:rsidRPr="00AB09F8" w14:paraId="42F13C3B" w14:textId="77777777" w:rsidTr="00075206">
        <w:tc>
          <w:tcPr>
            <w:tcW w:w="3662" w:type="dxa"/>
            <w:vMerge/>
            <w:tcBorders>
              <w:bottom w:val="single" w:sz="4" w:space="0" w:color="auto"/>
            </w:tcBorders>
          </w:tcPr>
          <w:p w14:paraId="64FD7724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6AD07C9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B497963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94" w:type="dxa"/>
            <w:vMerge/>
            <w:tcBorders>
              <w:bottom w:val="single" w:sz="4" w:space="0" w:color="auto"/>
            </w:tcBorders>
          </w:tcPr>
          <w:p w14:paraId="2CC2A99A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B09F8" w:rsidRPr="00AB09F8" w14:paraId="3CF28A66" w14:textId="77777777" w:rsidTr="00075206">
        <w:tc>
          <w:tcPr>
            <w:tcW w:w="3662" w:type="dxa"/>
            <w:tcBorders>
              <w:top w:val="single" w:sz="4" w:space="0" w:color="auto"/>
              <w:bottom w:val="nil"/>
            </w:tcBorders>
          </w:tcPr>
          <w:p w14:paraId="3BA0819E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sex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14:paraId="1799709A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6093 (46.8%)</w:t>
            </w: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14:paraId="7481947E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255 (62.2%)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2A2A89BB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09F8" w:rsidRPr="00AB09F8" w14:paraId="32F7F4BF" w14:textId="77777777" w:rsidTr="00075206">
        <w:tc>
          <w:tcPr>
            <w:tcW w:w="3662" w:type="dxa"/>
            <w:tcBorders>
              <w:top w:val="nil"/>
            </w:tcBorders>
          </w:tcPr>
          <w:p w14:paraId="3FB43F2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maternal social </w:t>
            </w:r>
            <w:proofErr w:type="spellStart"/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1" w:type="dxa"/>
            <w:tcBorders>
              <w:top w:val="nil"/>
            </w:tcBorders>
          </w:tcPr>
          <w:p w14:paraId="00E680D3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6336 (78.3%)</w:t>
            </w:r>
          </w:p>
        </w:tc>
        <w:tc>
          <w:tcPr>
            <w:tcW w:w="1683" w:type="dxa"/>
            <w:tcBorders>
              <w:top w:val="nil"/>
            </w:tcBorders>
          </w:tcPr>
          <w:p w14:paraId="25E8DC18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764 (87.5%)</w:t>
            </w:r>
          </w:p>
        </w:tc>
        <w:tc>
          <w:tcPr>
            <w:tcW w:w="1294" w:type="dxa"/>
            <w:tcBorders>
              <w:top w:val="nil"/>
            </w:tcBorders>
          </w:tcPr>
          <w:p w14:paraId="71505C75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09F8" w:rsidRPr="00AB09F8" w14:paraId="1427F9B6" w14:textId="77777777" w:rsidTr="00075206">
        <w:tc>
          <w:tcPr>
            <w:tcW w:w="3662" w:type="dxa"/>
          </w:tcPr>
          <w:p w14:paraId="6D750565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history of severe depression</w:t>
            </w:r>
          </w:p>
        </w:tc>
        <w:tc>
          <w:tcPr>
            <w:tcW w:w="1441" w:type="dxa"/>
          </w:tcPr>
          <w:p w14:paraId="3D5CF4DE" w14:textId="77777777" w:rsidR="00AB09F8" w:rsidRPr="00AB09F8" w:rsidRDefault="00AB09F8" w:rsidP="00AB09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 xml:space="preserve"> 1021 (9.7%)</w:t>
            </w:r>
          </w:p>
        </w:tc>
        <w:tc>
          <w:tcPr>
            <w:tcW w:w="1683" w:type="dxa"/>
          </w:tcPr>
          <w:p w14:paraId="322AC82F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15 (5.7%)</w:t>
            </w:r>
          </w:p>
        </w:tc>
        <w:tc>
          <w:tcPr>
            <w:tcW w:w="1294" w:type="dxa"/>
          </w:tcPr>
          <w:p w14:paraId="2E4E7D4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09F8" w:rsidRPr="00AB09F8" w14:paraId="359E0AD1" w14:textId="77777777" w:rsidTr="00075206">
        <w:tc>
          <w:tcPr>
            <w:tcW w:w="3662" w:type="dxa"/>
          </w:tcPr>
          <w:p w14:paraId="5CA37F73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smoking in pregnancy</w:t>
            </w:r>
          </w:p>
        </w:tc>
        <w:tc>
          <w:tcPr>
            <w:tcW w:w="1441" w:type="dxa"/>
          </w:tcPr>
          <w:p w14:paraId="075D51CC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3046 (27.0%)</w:t>
            </w:r>
          </w:p>
        </w:tc>
        <w:tc>
          <w:tcPr>
            <w:tcW w:w="1683" w:type="dxa"/>
          </w:tcPr>
          <w:p w14:paraId="2217AB9E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260 (12.9%)</w:t>
            </w:r>
          </w:p>
        </w:tc>
        <w:tc>
          <w:tcPr>
            <w:tcW w:w="1294" w:type="dxa"/>
          </w:tcPr>
          <w:p w14:paraId="011FA232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09F8" w:rsidRPr="00AB09F8" w14:paraId="7AE83AE2" w14:textId="77777777" w:rsidTr="00075206">
        <w:tc>
          <w:tcPr>
            <w:tcW w:w="3662" w:type="dxa"/>
          </w:tcPr>
          <w:p w14:paraId="0B11C5A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age 0-5</w:t>
            </w:r>
          </w:p>
        </w:tc>
        <w:tc>
          <w:tcPr>
            <w:tcW w:w="1441" w:type="dxa"/>
          </w:tcPr>
          <w:p w14:paraId="43D9434E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2303 (27.3%)</w:t>
            </w:r>
          </w:p>
        </w:tc>
        <w:tc>
          <w:tcPr>
            <w:tcW w:w="1683" w:type="dxa"/>
          </w:tcPr>
          <w:p w14:paraId="00F7EFCA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386 (19.4%)</w:t>
            </w:r>
          </w:p>
        </w:tc>
        <w:tc>
          <w:tcPr>
            <w:tcW w:w="1294" w:type="dxa"/>
          </w:tcPr>
          <w:p w14:paraId="42B6D3C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A27EC7C" w14:textId="77777777" w:rsidR="00AB09F8" w:rsidRPr="00AB09F8" w:rsidRDefault="00AB09F8" w:rsidP="00AB09F8">
      <w:pPr>
        <w:numPr>
          <w:ilvl w:val="0"/>
          <w:numId w:val="10"/>
        </w:numPr>
        <w:spacing w:line="36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  <w:sectPr w:rsidR="00AB09F8" w:rsidRPr="00AB09F8" w:rsidSect="00CA1AAA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AB09F8">
        <w:rPr>
          <w:rFonts w:ascii="Times New Roman" w:eastAsiaTheme="minorHAnsi" w:hAnsi="Times New Roman" w:cs="Times New Roman"/>
          <w:sz w:val="20"/>
          <w:szCs w:val="20"/>
          <w:lang w:eastAsia="en-US"/>
        </w:rPr>
        <w:t>Social classes 1-3 non-manual (variable dichotomized for table)</w:t>
      </w:r>
    </w:p>
    <w:p w14:paraId="28A8189B" w14:textId="77777777" w:rsidR="00AB09F8" w:rsidRPr="00AB09F8" w:rsidRDefault="00AB09F8" w:rsidP="00AB09F8">
      <w:pPr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  <w:r w:rsidRPr="00AB09F8"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  <w:lastRenderedPageBreak/>
        <w:t>Supplementary Table 3: Temperament traits (mean) stratified by confounders</w:t>
      </w:r>
    </w:p>
    <w:tbl>
      <w:tblPr>
        <w:tblStyle w:val="TableGrid71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840"/>
        <w:gridCol w:w="969"/>
        <w:gridCol w:w="779"/>
        <w:gridCol w:w="822"/>
        <w:gridCol w:w="822"/>
        <w:gridCol w:w="666"/>
        <w:gridCol w:w="822"/>
        <w:gridCol w:w="822"/>
        <w:gridCol w:w="666"/>
        <w:gridCol w:w="951"/>
        <w:gridCol w:w="962"/>
        <w:gridCol w:w="666"/>
        <w:gridCol w:w="956"/>
        <w:gridCol w:w="950"/>
        <w:gridCol w:w="931"/>
      </w:tblGrid>
      <w:tr w:rsidR="00AB09F8" w:rsidRPr="00AB09F8" w14:paraId="7774CF3A" w14:textId="77777777" w:rsidTr="00075206">
        <w:tc>
          <w:tcPr>
            <w:tcW w:w="1285" w:type="dxa"/>
          </w:tcPr>
          <w:p w14:paraId="53C4B7B1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84" w:type="dxa"/>
            <w:gridSpan w:val="2"/>
            <w:tcBorders>
              <w:bottom w:val="single" w:sz="4" w:space="0" w:color="auto"/>
            </w:tcBorders>
          </w:tcPr>
          <w:p w14:paraId="3CC7E2C8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53F88F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62" w:type="dxa"/>
            <w:gridSpan w:val="2"/>
            <w:tcBorders>
              <w:bottom w:val="single" w:sz="4" w:space="0" w:color="auto"/>
            </w:tcBorders>
          </w:tcPr>
          <w:p w14:paraId="3F7360FD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Family </w:t>
            </w:r>
            <w:proofErr w:type="spellStart"/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history</w:t>
            </w: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5C97FC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62" w:type="dxa"/>
            <w:gridSpan w:val="2"/>
            <w:tcBorders>
              <w:bottom w:val="single" w:sz="4" w:space="0" w:color="auto"/>
            </w:tcBorders>
          </w:tcPr>
          <w:p w14:paraId="233F82BA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Higher social </w:t>
            </w:r>
            <w:proofErr w:type="spellStart"/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class</w:t>
            </w: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86EDCA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</w:tcPr>
          <w:p w14:paraId="115D3E85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Maternal smoking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1342984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981" w:type="dxa"/>
            <w:gridSpan w:val="2"/>
            <w:tcBorders>
              <w:bottom w:val="single" w:sz="4" w:space="0" w:color="auto"/>
            </w:tcBorders>
          </w:tcPr>
          <w:p w14:paraId="09298572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Neuroticism genetic </w:t>
            </w:r>
            <w:proofErr w:type="spellStart"/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risk</w:t>
            </w: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F12DC0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AB09F8" w:rsidRPr="00AB09F8" w14:paraId="41ABC0CE" w14:textId="77777777" w:rsidTr="00075206">
        <w:tc>
          <w:tcPr>
            <w:tcW w:w="1285" w:type="dxa"/>
            <w:tcBorders>
              <w:bottom w:val="single" w:sz="4" w:space="0" w:color="auto"/>
            </w:tcBorders>
          </w:tcPr>
          <w:p w14:paraId="573ED1EA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2007E2F0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6999DE5D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F47312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12EF58DA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3305879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BED30D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63B3834C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78C0E8D3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BB0EE46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DB1C493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57CF30BD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428DADE2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0548E2B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Hig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DEE402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DDF924" w14:textId="77777777" w:rsidR="00AB09F8" w:rsidRPr="00AB09F8" w:rsidRDefault="00AB09F8" w:rsidP="00AB09F8">
            <w:pPr>
              <w:spacing w:before="120" w:after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</w:tr>
      <w:tr w:rsidR="00AB09F8" w:rsidRPr="00AB09F8" w14:paraId="05352CE7" w14:textId="77777777" w:rsidTr="00075206"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751079CC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ctivity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14:paraId="141D7495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14:paraId="490E3A24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1D951E4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14:paraId="4927775D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14:paraId="0A1AF4F8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7347AD3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04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14:paraId="4358DB5A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14:paraId="42E3D859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9EFA134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00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14:paraId="39081DAF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07679B98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3</w:t>
            </w:r>
          </w:p>
          <w:p w14:paraId="2CC8C19B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2CB8114E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42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2C7CA771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530662E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CCCBB2A" w14:textId="77777777" w:rsidR="00AB09F8" w:rsidRPr="00AB09F8" w:rsidRDefault="00AB09F8" w:rsidP="00AB09F8">
            <w:pPr>
              <w:spacing w:before="12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55</w:t>
            </w:r>
          </w:p>
        </w:tc>
      </w:tr>
      <w:tr w:rsidR="00AB09F8" w:rsidRPr="00AB09F8" w14:paraId="323820AD" w14:textId="77777777" w:rsidTr="00075206">
        <w:tc>
          <w:tcPr>
            <w:tcW w:w="1285" w:type="dxa"/>
            <w:tcBorders>
              <w:top w:val="nil"/>
            </w:tcBorders>
          </w:tcPr>
          <w:p w14:paraId="64084A1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Rhythmicity</w:t>
            </w:r>
          </w:p>
        </w:tc>
        <w:tc>
          <w:tcPr>
            <w:tcW w:w="885" w:type="dxa"/>
            <w:tcBorders>
              <w:top w:val="nil"/>
            </w:tcBorders>
          </w:tcPr>
          <w:p w14:paraId="2D0F730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999" w:type="dxa"/>
            <w:tcBorders>
              <w:top w:val="nil"/>
            </w:tcBorders>
          </w:tcPr>
          <w:p w14:paraId="44BDAEF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567" w:type="dxa"/>
            <w:tcBorders>
              <w:top w:val="nil"/>
            </w:tcBorders>
          </w:tcPr>
          <w:p w14:paraId="3BEEDDA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12</w:t>
            </w:r>
          </w:p>
        </w:tc>
        <w:tc>
          <w:tcPr>
            <w:tcW w:w="881" w:type="dxa"/>
            <w:tcBorders>
              <w:top w:val="nil"/>
            </w:tcBorders>
          </w:tcPr>
          <w:p w14:paraId="55BA1CE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7</w:t>
            </w:r>
          </w:p>
          <w:p w14:paraId="5FF447A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  <w:tcBorders>
              <w:top w:val="nil"/>
            </w:tcBorders>
          </w:tcPr>
          <w:p w14:paraId="396CA05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4</w:t>
            </w:r>
          </w:p>
          <w:p w14:paraId="174EF91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4BB629D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62</w:t>
            </w:r>
          </w:p>
        </w:tc>
        <w:tc>
          <w:tcPr>
            <w:tcW w:w="881" w:type="dxa"/>
            <w:tcBorders>
              <w:top w:val="nil"/>
            </w:tcBorders>
          </w:tcPr>
          <w:p w14:paraId="266FF21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5</w:t>
            </w:r>
          </w:p>
          <w:p w14:paraId="2FA69BF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  <w:tcBorders>
              <w:top w:val="nil"/>
            </w:tcBorders>
          </w:tcPr>
          <w:p w14:paraId="25BB37F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7</w:t>
            </w:r>
          </w:p>
          <w:p w14:paraId="1A5FC12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6681994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78</w:t>
            </w:r>
          </w:p>
        </w:tc>
        <w:tc>
          <w:tcPr>
            <w:tcW w:w="1041" w:type="dxa"/>
            <w:tcBorders>
              <w:top w:val="nil"/>
            </w:tcBorders>
          </w:tcPr>
          <w:p w14:paraId="14E24E21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21</w:t>
            </w:r>
          </w:p>
          <w:p w14:paraId="48DBFBD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4" w:type="dxa"/>
            <w:tcBorders>
              <w:top w:val="nil"/>
            </w:tcBorders>
          </w:tcPr>
          <w:p w14:paraId="3A59354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  <w:p w14:paraId="0B5CE9C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  <w:p w14:paraId="0680ADF1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6" w:type="dxa"/>
            <w:tcBorders>
              <w:top w:val="nil"/>
            </w:tcBorders>
          </w:tcPr>
          <w:p w14:paraId="119DB0B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16</w:t>
            </w:r>
          </w:p>
        </w:tc>
        <w:tc>
          <w:tcPr>
            <w:tcW w:w="989" w:type="dxa"/>
            <w:tcBorders>
              <w:top w:val="nil"/>
            </w:tcBorders>
          </w:tcPr>
          <w:p w14:paraId="699074B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6</w:t>
            </w:r>
          </w:p>
          <w:p w14:paraId="65DA07A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863E7C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3</w:t>
            </w:r>
          </w:p>
          <w:p w14:paraId="2BBFCF41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87EC42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39</w:t>
            </w:r>
          </w:p>
        </w:tc>
      </w:tr>
      <w:tr w:rsidR="00AB09F8" w:rsidRPr="00AB09F8" w14:paraId="27DCD612" w14:textId="77777777" w:rsidTr="00075206">
        <w:tc>
          <w:tcPr>
            <w:tcW w:w="1285" w:type="dxa"/>
          </w:tcPr>
          <w:p w14:paraId="2E4A674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pproach</w:t>
            </w:r>
          </w:p>
        </w:tc>
        <w:tc>
          <w:tcPr>
            <w:tcW w:w="885" w:type="dxa"/>
          </w:tcPr>
          <w:p w14:paraId="77693E9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6</w:t>
            </w:r>
          </w:p>
          <w:p w14:paraId="1B926C3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9" w:type="dxa"/>
          </w:tcPr>
          <w:p w14:paraId="5B4D3EB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5</w:t>
            </w:r>
          </w:p>
          <w:p w14:paraId="3D6C8F3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08BEC71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81" w:type="dxa"/>
          </w:tcPr>
          <w:p w14:paraId="19E860E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4</w:t>
            </w:r>
          </w:p>
          <w:p w14:paraId="02D9289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5FF74A6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3</w:t>
            </w:r>
          </w:p>
          <w:p w14:paraId="2CEE1C9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45CB050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26</w:t>
            </w:r>
          </w:p>
        </w:tc>
        <w:tc>
          <w:tcPr>
            <w:tcW w:w="881" w:type="dxa"/>
          </w:tcPr>
          <w:p w14:paraId="188BA36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4</w:t>
            </w:r>
          </w:p>
          <w:p w14:paraId="4009389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3CCC778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7</w:t>
            </w:r>
          </w:p>
          <w:p w14:paraId="0B1185B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3A43FFB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05</w:t>
            </w:r>
          </w:p>
        </w:tc>
        <w:tc>
          <w:tcPr>
            <w:tcW w:w="1041" w:type="dxa"/>
          </w:tcPr>
          <w:p w14:paraId="5DB5224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5</w:t>
            </w:r>
          </w:p>
          <w:p w14:paraId="08F217F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  <w:p w14:paraId="4A8DAAA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4" w:type="dxa"/>
          </w:tcPr>
          <w:p w14:paraId="37D8BFA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  <w:p w14:paraId="113D549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  <w:p w14:paraId="78E3066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6" w:type="dxa"/>
          </w:tcPr>
          <w:p w14:paraId="3879D70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55</w:t>
            </w:r>
          </w:p>
        </w:tc>
        <w:tc>
          <w:tcPr>
            <w:tcW w:w="989" w:type="dxa"/>
          </w:tcPr>
          <w:p w14:paraId="353A8B7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  <w:p w14:paraId="220469D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1E5CECE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3</w:t>
            </w:r>
          </w:p>
          <w:p w14:paraId="6DF9B35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</w:tcPr>
          <w:p w14:paraId="1F62AEE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06</w:t>
            </w:r>
          </w:p>
        </w:tc>
      </w:tr>
      <w:tr w:rsidR="00AB09F8" w:rsidRPr="00AB09F8" w14:paraId="265C1085" w14:textId="77777777" w:rsidTr="00075206">
        <w:tc>
          <w:tcPr>
            <w:tcW w:w="1285" w:type="dxa"/>
          </w:tcPr>
          <w:p w14:paraId="5E0D379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daptability</w:t>
            </w:r>
          </w:p>
        </w:tc>
        <w:tc>
          <w:tcPr>
            <w:tcW w:w="885" w:type="dxa"/>
          </w:tcPr>
          <w:p w14:paraId="3C19BD5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8</w:t>
            </w:r>
          </w:p>
          <w:p w14:paraId="4282BD7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9" w:type="dxa"/>
          </w:tcPr>
          <w:p w14:paraId="2CABD49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2</w:t>
            </w:r>
          </w:p>
          <w:p w14:paraId="5707E54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64F3734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75</w:t>
            </w:r>
          </w:p>
        </w:tc>
        <w:tc>
          <w:tcPr>
            <w:tcW w:w="881" w:type="dxa"/>
          </w:tcPr>
          <w:p w14:paraId="6A9AB4F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881" w:type="dxa"/>
          </w:tcPr>
          <w:p w14:paraId="4C1CAAA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0</w:t>
            </w:r>
          </w:p>
          <w:p w14:paraId="02CC142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6A2EC2B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56</w:t>
            </w:r>
          </w:p>
        </w:tc>
        <w:tc>
          <w:tcPr>
            <w:tcW w:w="881" w:type="dxa"/>
          </w:tcPr>
          <w:p w14:paraId="1EF09B1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1</w:t>
            </w:r>
          </w:p>
          <w:p w14:paraId="0F7A52B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62C4FBE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  <w:p w14:paraId="3A0054D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39C45F81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33</w:t>
            </w:r>
          </w:p>
        </w:tc>
        <w:tc>
          <w:tcPr>
            <w:tcW w:w="1041" w:type="dxa"/>
          </w:tcPr>
          <w:p w14:paraId="3D909AB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0</w:t>
            </w:r>
          </w:p>
          <w:p w14:paraId="6F8B9FC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4" w:type="dxa"/>
          </w:tcPr>
          <w:p w14:paraId="5A7CFAC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0</w:t>
            </w:r>
          </w:p>
          <w:p w14:paraId="07AD260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6" w:type="dxa"/>
          </w:tcPr>
          <w:p w14:paraId="1898481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54</w:t>
            </w:r>
          </w:p>
        </w:tc>
        <w:tc>
          <w:tcPr>
            <w:tcW w:w="989" w:type="dxa"/>
          </w:tcPr>
          <w:p w14:paraId="2513402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5</w:t>
            </w:r>
          </w:p>
          <w:p w14:paraId="6E90D3C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451A9C8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1</w:t>
            </w:r>
          </w:p>
          <w:p w14:paraId="28F3589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</w:tcPr>
          <w:p w14:paraId="1A9A23C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37</w:t>
            </w:r>
          </w:p>
        </w:tc>
      </w:tr>
      <w:tr w:rsidR="00AB09F8" w:rsidRPr="00AB09F8" w14:paraId="39EB0887" w14:textId="77777777" w:rsidTr="00075206">
        <w:tc>
          <w:tcPr>
            <w:tcW w:w="1285" w:type="dxa"/>
          </w:tcPr>
          <w:p w14:paraId="34F275C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Intensity</w:t>
            </w:r>
          </w:p>
        </w:tc>
        <w:tc>
          <w:tcPr>
            <w:tcW w:w="885" w:type="dxa"/>
          </w:tcPr>
          <w:p w14:paraId="549CA39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  <w:p w14:paraId="183BB07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9" w:type="dxa"/>
          </w:tcPr>
          <w:p w14:paraId="44EDA75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  <w:p w14:paraId="6C3878F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4D863BF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83</w:t>
            </w:r>
          </w:p>
        </w:tc>
        <w:tc>
          <w:tcPr>
            <w:tcW w:w="881" w:type="dxa"/>
          </w:tcPr>
          <w:p w14:paraId="31B7DD5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881" w:type="dxa"/>
          </w:tcPr>
          <w:p w14:paraId="75B2D4D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2</w:t>
            </w:r>
          </w:p>
          <w:p w14:paraId="689C9A4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5AD7124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04</w:t>
            </w:r>
          </w:p>
        </w:tc>
        <w:tc>
          <w:tcPr>
            <w:tcW w:w="881" w:type="dxa"/>
          </w:tcPr>
          <w:p w14:paraId="07E4CCA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2</w:t>
            </w:r>
          </w:p>
          <w:p w14:paraId="6F8C694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78B09D1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4</w:t>
            </w:r>
          </w:p>
          <w:p w14:paraId="2A88625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4D31605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57</w:t>
            </w:r>
          </w:p>
        </w:tc>
        <w:tc>
          <w:tcPr>
            <w:tcW w:w="1041" w:type="dxa"/>
          </w:tcPr>
          <w:p w14:paraId="7A4B024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0</w:t>
            </w:r>
          </w:p>
          <w:p w14:paraId="2AA2B7C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4" w:type="dxa"/>
          </w:tcPr>
          <w:p w14:paraId="3F72303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5</w:t>
            </w:r>
          </w:p>
          <w:p w14:paraId="1AB10B7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6" w:type="dxa"/>
          </w:tcPr>
          <w:p w14:paraId="1511D1B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989" w:type="dxa"/>
          </w:tcPr>
          <w:p w14:paraId="67A7FCA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4</w:t>
            </w:r>
          </w:p>
          <w:p w14:paraId="329466F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023ED27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3</w:t>
            </w:r>
          </w:p>
          <w:p w14:paraId="3F1D1D0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</w:tcPr>
          <w:p w14:paraId="5AEFBB2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31</w:t>
            </w:r>
          </w:p>
        </w:tc>
      </w:tr>
      <w:tr w:rsidR="00AB09F8" w:rsidRPr="00AB09F8" w14:paraId="5D321B33" w14:textId="77777777" w:rsidTr="00075206">
        <w:tc>
          <w:tcPr>
            <w:tcW w:w="1285" w:type="dxa"/>
          </w:tcPr>
          <w:p w14:paraId="08B3029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Mood</w:t>
            </w:r>
          </w:p>
        </w:tc>
        <w:tc>
          <w:tcPr>
            <w:tcW w:w="885" w:type="dxa"/>
          </w:tcPr>
          <w:p w14:paraId="5676B1F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</w:t>
            </w:r>
          </w:p>
          <w:p w14:paraId="2295640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9" w:type="dxa"/>
          </w:tcPr>
          <w:p w14:paraId="582A8B6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2</w:t>
            </w:r>
          </w:p>
          <w:p w14:paraId="7333A13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1EBDE72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54</w:t>
            </w:r>
          </w:p>
        </w:tc>
        <w:tc>
          <w:tcPr>
            <w:tcW w:w="881" w:type="dxa"/>
          </w:tcPr>
          <w:p w14:paraId="7658663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7</w:t>
            </w:r>
          </w:p>
          <w:p w14:paraId="3855BFD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4CAD8B1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  <w:p w14:paraId="38BF134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1554788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65</w:t>
            </w:r>
          </w:p>
        </w:tc>
        <w:tc>
          <w:tcPr>
            <w:tcW w:w="881" w:type="dxa"/>
          </w:tcPr>
          <w:p w14:paraId="64A0505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881" w:type="dxa"/>
          </w:tcPr>
          <w:p w14:paraId="75372B7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</w:t>
            </w:r>
          </w:p>
          <w:p w14:paraId="608C4D5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018041C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94</w:t>
            </w:r>
          </w:p>
        </w:tc>
        <w:tc>
          <w:tcPr>
            <w:tcW w:w="1041" w:type="dxa"/>
          </w:tcPr>
          <w:p w14:paraId="3067243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1</w:t>
            </w:r>
          </w:p>
          <w:p w14:paraId="7FE6088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4" w:type="dxa"/>
          </w:tcPr>
          <w:p w14:paraId="36E3377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1</w:t>
            </w:r>
          </w:p>
          <w:p w14:paraId="45D3CCD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6" w:type="dxa"/>
          </w:tcPr>
          <w:p w14:paraId="69660A3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35</w:t>
            </w:r>
          </w:p>
        </w:tc>
        <w:tc>
          <w:tcPr>
            <w:tcW w:w="989" w:type="dxa"/>
          </w:tcPr>
          <w:p w14:paraId="0AA24C4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1</w:t>
            </w:r>
          </w:p>
          <w:p w14:paraId="0F54FC0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4A55C09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  <w:p w14:paraId="56CAE44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</w:tcPr>
          <w:p w14:paraId="40A38BA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82</w:t>
            </w:r>
          </w:p>
        </w:tc>
      </w:tr>
      <w:tr w:rsidR="00AB09F8" w:rsidRPr="00AB09F8" w14:paraId="52248891" w14:textId="77777777" w:rsidTr="00075206">
        <w:tc>
          <w:tcPr>
            <w:tcW w:w="1285" w:type="dxa"/>
          </w:tcPr>
          <w:p w14:paraId="664A6BE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ersistence</w:t>
            </w:r>
          </w:p>
        </w:tc>
        <w:tc>
          <w:tcPr>
            <w:tcW w:w="885" w:type="dxa"/>
          </w:tcPr>
          <w:p w14:paraId="501BAC0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1</w:t>
            </w:r>
          </w:p>
          <w:p w14:paraId="50A4751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9" w:type="dxa"/>
          </w:tcPr>
          <w:p w14:paraId="502C012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7</w:t>
            </w:r>
          </w:p>
          <w:p w14:paraId="433588F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77D53ED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04</w:t>
            </w:r>
          </w:p>
        </w:tc>
        <w:tc>
          <w:tcPr>
            <w:tcW w:w="881" w:type="dxa"/>
          </w:tcPr>
          <w:p w14:paraId="4AD9357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1</w:t>
            </w:r>
          </w:p>
          <w:p w14:paraId="09E420D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0FCBD9E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567" w:type="dxa"/>
          </w:tcPr>
          <w:p w14:paraId="1A74376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11</w:t>
            </w:r>
          </w:p>
        </w:tc>
        <w:tc>
          <w:tcPr>
            <w:tcW w:w="881" w:type="dxa"/>
          </w:tcPr>
          <w:p w14:paraId="777F6B1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3</w:t>
            </w:r>
          </w:p>
          <w:p w14:paraId="6E3C8CC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23F0868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9</w:t>
            </w:r>
          </w:p>
          <w:p w14:paraId="5D65CEB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25B8555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52</w:t>
            </w:r>
          </w:p>
        </w:tc>
        <w:tc>
          <w:tcPr>
            <w:tcW w:w="1041" w:type="dxa"/>
          </w:tcPr>
          <w:p w14:paraId="2BAEC50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6</w:t>
            </w:r>
          </w:p>
          <w:p w14:paraId="6ACA1A0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4" w:type="dxa"/>
          </w:tcPr>
          <w:p w14:paraId="66564381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2</w:t>
            </w:r>
          </w:p>
          <w:p w14:paraId="1668A38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6" w:type="dxa"/>
          </w:tcPr>
          <w:p w14:paraId="4756289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989" w:type="dxa"/>
          </w:tcPr>
          <w:p w14:paraId="4F600BA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5</w:t>
            </w:r>
          </w:p>
          <w:p w14:paraId="32AD28D1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3803B78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4</w:t>
            </w:r>
          </w:p>
          <w:p w14:paraId="01A3F16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</w:tcPr>
          <w:p w14:paraId="0971144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52</w:t>
            </w:r>
          </w:p>
        </w:tc>
      </w:tr>
      <w:tr w:rsidR="00AB09F8" w:rsidRPr="00AB09F8" w14:paraId="6A981843" w14:textId="77777777" w:rsidTr="00075206">
        <w:tc>
          <w:tcPr>
            <w:tcW w:w="1285" w:type="dxa"/>
          </w:tcPr>
          <w:p w14:paraId="5E9809A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Distractibility</w:t>
            </w:r>
          </w:p>
        </w:tc>
        <w:tc>
          <w:tcPr>
            <w:tcW w:w="885" w:type="dxa"/>
          </w:tcPr>
          <w:p w14:paraId="09B79EF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</w:t>
            </w:r>
          </w:p>
          <w:p w14:paraId="645A4C4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9" w:type="dxa"/>
          </w:tcPr>
          <w:p w14:paraId="772C7AB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567" w:type="dxa"/>
          </w:tcPr>
          <w:p w14:paraId="006C5FD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38</w:t>
            </w:r>
          </w:p>
        </w:tc>
        <w:tc>
          <w:tcPr>
            <w:tcW w:w="881" w:type="dxa"/>
          </w:tcPr>
          <w:p w14:paraId="58A4F50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4</w:t>
            </w:r>
          </w:p>
          <w:p w14:paraId="4B59AD91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4A6481A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567" w:type="dxa"/>
          </w:tcPr>
          <w:p w14:paraId="0CCF6FD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91</w:t>
            </w:r>
          </w:p>
        </w:tc>
        <w:tc>
          <w:tcPr>
            <w:tcW w:w="881" w:type="dxa"/>
          </w:tcPr>
          <w:p w14:paraId="0D02421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</w:t>
            </w:r>
          </w:p>
          <w:p w14:paraId="2AAEC5B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0DE421B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  <w:p w14:paraId="03EE960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72FEE3A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07</w:t>
            </w:r>
          </w:p>
        </w:tc>
        <w:tc>
          <w:tcPr>
            <w:tcW w:w="1041" w:type="dxa"/>
          </w:tcPr>
          <w:p w14:paraId="3771998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3</w:t>
            </w:r>
          </w:p>
          <w:p w14:paraId="1C1C7C2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4" w:type="dxa"/>
          </w:tcPr>
          <w:p w14:paraId="0BD2E9E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566" w:type="dxa"/>
          </w:tcPr>
          <w:p w14:paraId="3563728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989" w:type="dxa"/>
          </w:tcPr>
          <w:p w14:paraId="432D35F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4</w:t>
            </w:r>
          </w:p>
          <w:p w14:paraId="387C939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1E378EB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3</w:t>
            </w:r>
          </w:p>
          <w:p w14:paraId="546A70B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</w:tcPr>
          <w:p w14:paraId="1273412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15</w:t>
            </w:r>
          </w:p>
        </w:tc>
      </w:tr>
      <w:tr w:rsidR="00AB09F8" w:rsidRPr="00AB09F8" w14:paraId="4B3E6FDB" w14:textId="77777777" w:rsidTr="00075206">
        <w:tc>
          <w:tcPr>
            <w:tcW w:w="1285" w:type="dxa"/>
          </w:tcPr>
          <w:p w14:paraId="67E7B60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Threshold</w:t>
            </w:r>
          </w:p>
        </w:tc>
        <w:tc>
          <w:tcPr>
            <w:tcW w:w="885" w:type="dxa"/>
          </w:tcPr>
          <w:p w14:paraId="3F3F15C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17</w:t>
            </w:r>
          </w:p>
          <w:p w14:paraId="7232D74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9" w:type="dxa"/>
          </w:tcPr>
          <w:p w14:paraId="23794E7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8</w:t>
            </w:r>
          </w:p>
          <w:p w14:paraId="7FC390A1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0C905E3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81" w:type="dxa"/>
          </w:tcPr>
          <w:p w14:paraId="197A07E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8</w:t>
            </w:r>
          </w:p>
          <w:p w14:paraId="798E89D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6C4B54F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567" w:type="dxa"/>
          </w:tcPr>
          <w:p w14:paraId="2107BA2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26</w:t>
            </w:r>
          </w:p>
        </w:tc>
        <w:tc>
          <w:tcPr>
            <w:tcW w:w="881" w:type="dxa"/>
          </w:tcPr>
          <w:p w14:paraId="407C96E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3</w:t>
            </w:r>
          </w:p>
          <w:p w14:paraId="06B6BD2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1" w:type="dxa"/>
          </w:tcPr>
          <w:p w14:paraId="2B82ED0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7</w:t>
            </w:r>
          </w:p>
          <w:p w14:paraId="58CB6B3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7" w:type="dxa"/>
          </w:tcPr>
          <w:p w14:paraId="0EDE43F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46</w:t>
            </w:r>
          </w:p>
        </w:tc>
        <w:tc>
          <w:tcPr>
            <w:tcW w:w="1041" w:type="dxa"/>
          </w:tcPr>
          <w:p w14:paraId="7FE1A8F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1</w:t>
            </w:r>
          </w:p>
          <w:p w14:paraId="0F1C67A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4" w:type="dxa"/>
          </w:tcPr>
          <w:p w14:paraId="4FC1034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3</w:t>
            </w:r>
          </w:p>
          <w:p w14:paraId="3AA7889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66" w:type="dxa"/>
          </w:tcPr>
          <w:p w14:paraId="482F115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989" w:type="dxa"/>
          </w:tcPr>
          <w:p w14:paraId="50B941A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1</w:t>
            </w:r>
          </w:p>
          <w:p w14:paraId="6E19421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5A0A628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0.02</w:t>
            </w:r>
          </w:p>
          <w:p w14:paraId="5B737331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</w:tcPr>
          <w:p w14:paraId="771712F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16</w:t>
            </w:r>
          </w:p>
        </w:tc>
      </w:tr>
    </w:tbl>
    <w:p w14:paraId="35560957" w14:textId="77777777" w:rsidR="00AB09F8" w:rsidRPr="00AB09F8" w:rsidRDefault="00AB09F8" w:rsidP="00AB09F8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40B10DD8" w14:textId="77777777" w:rsidR="00AB09F8" w:rsidRPr="00AB09F8" w:rsidRDefault="00AB09F8" w:rsidP="00AB09F8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  <w:sectPr w:rsidR="00AB09F8" w:rsidRPr="00AB09F8" w:rsidSect="00412AD6">
          <w:headerReference w:type="even" r:id="rId18"/>
          <w:headerReference w:type="default" r:id="rId19"/>
          <w:footerReference w:type="even" r:id="rId20"/>
          <w:footerReference w:type="default" r:id="rId21"/>
          <w:headerReference w:type="first" r:id="rId22"/>
          <w:footerReference w:type="first" r:id="rId23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B09F8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Footnote: a. Family history of severe maternal depression measured during pregnancy; b. Social class 1-3 non-manual (variable dichotomized for table); c. </w:t>
      </w:r>
      <w:proofErr w:type="gramStart"/>
      <w:r w:rsidRPr="00AB09F8">
        <w:rPr>
          <w:rFonts w:ascii="Times New Roman" w:eastAsiaTheme="minorHAnsi" w:hAnsi="Times New Roman" w:cs="Times New Roman"/>
          <w:sz w:val="20"/>
          <w:szCs w:val="20"/>
          <w:lang w:eastAsia="en-US"/>
        </w:rPr>
        <w:t>Polygenic</w:t>
      </w:r>
      <w:proofErr w:type="gramEnd"/>
      <w:r w:rsidRPr="00AB09F8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risk score (dichotomised at 80th percentile for table)</w:t>
      </w:r>
    </w:p>
    <w:p w14:paraId="636CFCFF" w14:textId="77777777" w:rsidR="00AB09F8" w:rsidRPr="00AB09F8" w:rsidRDefault="00AB09F8" w:rsidP="00AB09F8"/>
    <w:p w14:paraId="6732A132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  <w:sectPr w:rsidR="00AB09F8" w:rsidRPr="00AB09F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5EDDD9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  <w:r w:rsidRPr="00AB09F8"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  <w:lastRenderedPageBreak/>
        <w:t>Supplementary Table 4: Unadjusted odds ratios (OR) and 95% confidence intervals (95% CI) between childhood temperament traits and trauma, PTSD diagnosis and PTSD symptoms</w:t>
      </w:r>
    </w:p>
    <w:tbl>
      <w:tblPr>
        <w:tblStyle w:val="TableGrid91"/>
        <w:tblpPr w:leftFromText="180" w:rightFromText="180" w:vertAnchor="page" w:horzAnchor="margin" w:tblpY="2231"/>
        <w:tblW w:w="0" w:type="auto"/>
        <w:tblLook w:val="04A0" w:firstRow="1" w:lastRow="0" w:firstColumn="1" w:lastColumn="0" w:noHBand="0" w:noVBand="1"/>
      </w:tblPr>
      <w:tblGrid>
        <w:gridCol w:w="1427"/>
        <w:gridCol w:w="630"/>
        <w:gridCol w:w="1194"/>
        <w:gridCol w:w="851"/>
        <w:gridCol w:w="708"/>
        <w:gridCol w:w="1276"/>
        <w:gridCol w:w="992"/>
        <w:gridCol w:w="1144"/>
        <w:gridCol w:w="1417"/>
        <w:gridCol w:w="1134"/>
      </w:tblGrid>
      <w:tr w:rsidR="00AB09F8" w:rsidRPr="00AB09F8" w14:paraId="1AAB23C9" w14:textId="77777777" w:rsidTr="00075206"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7E7189C5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5" w:type="dxa"/>
            <w:gridSpan w:val="3"/>
            <w:tcBorders>
              <w:left w:val="nil"/>
              <w:bottom w:val="nil"/>
              <w:right w:val="nil"/>
            </w:tcBorders>
          </w:tcPr>
          <w:p w14:paraId="64BF56C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uma </w:t>
            </w:r>
          </w:p>
        </w:tc>
        <w:tc>
          <w:tcPr>
            <w:tcW w:w="2976" w:type="dxa"/>
            <w:gridSpan w:val="3"/>
            <w:tcBorders>
              <w:left w:val="nil"/>
              <w:bottom w:val="nil"/>
              <w:right w:val="nil"/>
            </w:tcBorders>
          </w:tcPr>
          <w:p w14:paraId="1B7024A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 diagnosis</w:t>
            </w:r>
          </w:p>
        </w:tc>
        <w:tc>
          <w:tcPr>
            <w:tcW w:w="3695" w:type="dxa"/>
            <w:gridSpan w:val="3"/>
            <w:tcBorders>
              <w:left w:val="nil"/>
              <w:bottom w:val="nil"/>
              <w:right w:val="nil"/>
            </w:tcBorders>
          </w:tcPr>
          <w:p w14:paraId="3839C0E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 symptoms</w:t>
            </w:r>
          </w:p>
        </w:tc>
      </w:tr>
      <w:tr w:rsidR="00AB09F8" w:rsidRPr="00AB09F8" w14:paraId="5B7300A9" w14:textId="77777777" w:rsidTr="00075206"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887C6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ment trai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D81C9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8C11A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4EE6A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B4EF9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160AE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6ABDC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BD6AF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7E784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99B2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B09F8" w:rsidRPr="00AB09F8" w14:paraId="45768CE7" w14:textId="77777777" w:rsidTr="00075206"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D4223" w14:textId="77777777" w:rsidR="00AB09F8" w:rsidRPr="00AB09F8" w:rsidRDefault="00AB09F8" w:rsidP="00AB09F8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F2463" w14:textId="77777777" w:rsidR="00AB09F8" w:rsidRPr="00AB09F8" w:rsidRDefault="00AB09F8" w:rsidP="00AB09F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3C47B" w14:textId="77777777" w:rsidR="00AB09F8" w:rsidRPr="00AB09F8" w:rsidRDefault="00AB09F8" w:rsidP="00AB09F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8, 1.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56658" w14:textId="77777777" w:rsidR="00AB09F8" w:rsidRPr="00AB09F8" w:rsidRDefault="00AB09F8" w:rsidP="00AB09F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418A1" w14:textId="77777777" w:rsidR="00AB09F8" w:rsidRPr="00AB09F8" w:rsidRDefault="00AB09F8" w:rsidP="00AB09F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1D073" w14:textId="77777777" w:rsidR="00AB09F8" w:rsidRPr="00AB09F8" w:rsidRDefault="00AB09F8" w:rsidP="00AB09F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2, 1.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69E33" w14:textId="77777777" w:rsidR="00AB09F8" w:rsidRPr="00AB09F8" w:rsidRDefault="00AB09F8" w:rsidP="00AB09F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FDCDF" w14:textId="77777777" w:rsidR="00AB09F8" w:rsidRPr="00AB09F8" w:rsidRDefault="00AB09F8" w:rsidP="00AB09F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948C1" w14:textId="77777777" w:rsidR="00AB09F8" w:rsidRPr="00AB09F8" w:rsidRDefault="00AB09F8" w:rsidP="00AB09F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7, 1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8E3C4" w14:textId="77777777" w:rsidR="00AB09F8" w:rsidRPr="00AB09F8" w:rsidRDefault="00AB09F8" w:rsidP="00AB09F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AB09F8" w:rsidRPr="00AB09F8" w14:paraId="4DE49AA5" w14:textId="77777777" w:rsidTr="0007520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0084452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ythm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31E5CB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D4954B7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7, 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3E4A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A67038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BE0A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80, 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5515A8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12CA0B7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1E640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3, 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F0D78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AB09F8" w:rsidRPr="00AB09F8" w14:paraId="53703D1C" w14:textId="77777777" w:rsidTr="0007520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60D94EA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16C134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DFECCD2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3, 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46177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1BEF84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C07A43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1, 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1F37FB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BB35148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1FA5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2, 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EBF5E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AB09F8" w:rsidRPr="00AB09F8" w14:paraId="0C452E7F" w14:textId="77777777" w:rsidTr="0007520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3E52B59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ptabi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BCB672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7B00756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4, 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16328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9C448C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E860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86,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7915B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D40248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C53789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7, 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07856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AB09F8" w:rsidRPr="00AB09F8" w14:paraId="4A5E07FE" w14:textId="77777777" w:rsidTr="0007520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5157AE7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18D5AC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7C9F496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4, 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F4CF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948CA2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3D7C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7, 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C3BB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1D9B4C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F7FF18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2, 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21149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AB09F8" w:rsidRPr="00AB09F8" w14:paraId="6A3F5761" w14:textId="77777777" w:rsidTr="0007520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4657963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EE83D7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0447D69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2, 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8C08BA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378A67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C59285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84, 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2D0F4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F671C46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B4782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3, 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352E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AB09F8" w:rsidRPr="00AB09F8" w14:paraId="6D2601F9" w14:textId="77777777" w:rsidTr="0007520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B0815AF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ist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348E34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B401A23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4, 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3781DE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7DCA43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5310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83, 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788DB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349F7D3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B53151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88, 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1DE32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AB09F8" w:rsidRPr="00AB09F8" w14:paraId="2E7EC8B5" w14:textId="77777777" w:rsidTr="00075206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626972E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actibi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82A4F0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BFE743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8, 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BE151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3CC1EB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E819AE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76, 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E02BA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22B5D3C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47B18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3, 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33FAD" w14:textId="77777777" w:rsidR="00AB09F8" w:rsidRPr="00AB09F8" w:rsidRDefault="00AB09F8" w:rsidP="00AB09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AB09F8" w:rsidRPr="00AB09F8" w14:paraId="7E776B22" w14:textId="77777777" w:rsidTr="00075206"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6A111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DF6CC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1BFFC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0, 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EF226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C8036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F5A62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2, 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B0F02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B9C6A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C5C6F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8, 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2E492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09F8" w:rsidRPr="00AB09F8" w14:paraId="57B1AAD2" w14:textId="77777777" w:rsidTr="00075206"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5FD19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mperament cluster </w:t>
            </w:r>
            <w:proofErr w:type="spellStart"/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</w:t>
            </w: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B8AC3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73D25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19A44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81D23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29A0F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D2332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BDE4D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BFF19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634B9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9F8" w:rsidRPr="00AB09F8" w14:paraId="1263C942" w14:textId="77777777" w:rsidTr="00075206"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31FD1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8737C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33EBB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21, 1.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A47F4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72213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302DB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75, 1.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137C4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53A7D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1908C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2, 1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31B1C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AB09F8" w:rsidRPr="00AB09F8" w14:paraId="5470FB97" w14:textId="77777777" w:rsidTr="00075206"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C926A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9B124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D9A9A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8, 1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0EEB2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1F9F4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EF6EE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61, 1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3FAE1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C4B3A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EC079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95, 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A919D" w14:textId="77777777" w:rsidR="00AB09F8" w:rsidRPr="00AB09F8" w:rsidRDefault="00AB09F8" w:rsidP="00AB09F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9F8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</w:tbl>
    <w:p w14:paraId="0D70BB9B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38D9E46E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1A1D0F81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67E87C89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5CFE8835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2BBC3D6F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6F8D9F8B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272E77A2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3CB03720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4F3FA615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57D35D34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62AB6B1B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6538D521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50554986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72F28127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5C51AF73" w14:textId="77777777" w:rsidR="00AB09F8" w:rsidRPr="00AB09F8" w:rsidRDefault="00AB09F8" w:rsidP="00AB09F8">
      <w:pPr>
        <w:numPr>
          <w:ilvl w:val="0"/>
          <w:numId w:val="24"/>
        </w:numPr>
        <w:spacing w:line="360" w:lineRule="auto"/>
        <w:contextualSpacing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  <w:r w:rsidRPr="00AB09F8">
        <w:rPr>
          <w:rFonts w:ascii="Times New Roman" w:eastAsiaTheme="minorHAnsi" w:hAnsi="Times New Roman" w:cs="Times New Roman"/>
          <w:sz w:val="20"/>
          <w:szCs w:val="20"/>
          <w:lang w:eastAsia="en-US"/>
        </w:rPr>
        <w:t>Compared to baseline Easy temperament cluster</w:t>
      </w:r>
    </w:p>
    <w:p w14:paraId="44C4B966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  <w:sectPr w:rsidR="00AB09F8" w:rsidRPr="00AB09F8" w:rsidSect="000474A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A096A1A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66383E6F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  <w:r w:rsidRPr="00AB09F8"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  <w:t xml:space="preserve">Supplementary Table 5: Unadjusted and </w:t>
      </w:r>
      <w:proofErr w:type="spellStart"/>
      <w:r w:rsidRPr="00AB09F8"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  <w:t>adjusted</w:t>
      </w:r>
      <w:r w:rsidRPr="00AB09F8">
        <w:rPr>
          <w:rFonts w:ascii="Times New Roman" w:eastAsiaTheme="minorHAnsi" w:hAnsi="Times New Roman" w:cs="Times New Roman"/>
          <w:sz w:val="20"/>
          <w:szCs w:val="20"/>
          <w:u w:val="single"/>
          <w:vertAlign w:val="superscript"/>
          <w:lang w:eastAsia="en-US"/>
        </w:rPr>
        <w:t>a</w:t>
      </w:r>
      <w:proofErr w:type="spellEnd"/>
      <w:r w:rsidRPr="00AB09F8"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  <w:t xml:space="preserve"> odds ratios (OR) and 95% confidence intervals (95% CI) between childhood temperament traits and trauma, individuals who experienced trauma below the age of 5 excluded from sam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5"/>
        <w:gridCol w:w="820"/>
        <w:gridCol w:w="119"/>
        <w:gridCol w:w="1171"/>
        <w:gridCol w:w="1078"/>
        <w:gridCol w:w="719"/>
        <w:gridCol w:w="220"/>
        <w:gridCol w:w="1171"/>
        <w:gridCol w:w="1078"/>
        <w:gridCol w:w="939"/>
      </w:tblGrid>
      <w:tr w:rsidR="00AB09F8" w:rsidRPr="00AB09F8" w14:paraId="78D21324" w14:textId="77777777" w:rsidTr="00075206"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0241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5FC5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1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EA253" w14:textId="77777777" w:rsidR="00AB09F8" w:rsidRPr="00AB09F8" w:rsidRDefault="00AB09F8" w:rsidP="00AB09F8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Unadjusted</w:t>
            </w:r>
          </w:p>
        </w:tc>
        <w:tc>
          <w:tcPr>
            <w:tcW w:w="31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60246" w14:textId="77777777" w:rsidR="00AB09F8" w:rsidRPr="00AB09F8" w:rsidRDefault="00AB09F8" w:rsidP="00AB09F8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djusted</w:t>
            </w:r>
          </w:p>
        </w:tc>
      </w:tr>
      <w:tr w:rsidR="00AB09F8" w:rsidRPr="00AB09F8" w14:paraId="60DE09EB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5328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Temperament trai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F646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B2EE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29D2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376B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F633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E090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 value</w:t>
            </w:r>
          </w:p>
        </w:tc>
      </w:tr>
      <w:tr w:rsidR="00AB09F8" w:rsidRPr="00AB09F8" w14:paraId="0E91C09D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F602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ctivit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9761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41EB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0, 1.3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BC59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94ED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32F8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9, 1.3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4281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AB09F8" w:rsidRPr="00AB09F8" w14:paraId="4823BB54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896EF8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Rhythmic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16EB84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026C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5, 1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DFD6A5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DE5DD6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BA90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5, 1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B40986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87</w:t>
            </w:r>
          </w:p>
        </w:tc>
      </w:tr>
      <w:tr w:rsidR="00AB09F8" w:rsidRPr="00AB09F8" w14:paraId="709C6C52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DD64E6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pproa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18B54F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71F0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7, 1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87E628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397A39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BFF6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9, 1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931A53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79</w:t>
            </w:r>
          </w:p>
        </w:tc>
      </w:tr>
      <w:tr w:rsidR="00AB09F8" w:rsidRPr="00AB09F8" w14:paraId="3EB11452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BF4863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daptabil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ECDD2B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944B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9, 1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96E0DF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E1A0B9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B009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9, 1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A93445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90</w:t>
            </w:r>
          </w:p>
        </w:tc>
      </w:tr>
      <w:tr w:rsidR="00AB09F8" w:rsidRPr="00AB09F8" w14:paraId="2066A120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A65646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Intens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EC9C2B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FFDF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0, 1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AFF910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96B835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AC3F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0, 1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85C1A3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</w:tr>
      <w:tr w:rsidR="00AB09F8" w:rsidRPr="00AB09F8" w14:paraId="43ADCC9F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C4006B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Moo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F4F70C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56BC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8, 1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623F4E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C770C5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08DC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9, 1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1EC5CB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93</w:t>
            </w:r>
          </w:p>
        </w:tc>
      </w:tr>
      <w:tr w:rsidR="00AB09F8" w:rsidRPr="00AB09F8" w14:paraId="4EE496EC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D8FB81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Persist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D9548E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9BE6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3, 1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DA92C2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E0FFF1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9888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4, 1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6B8140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66</w:t>
            </w:r>
          </w:p>
        </w:tc>
      </w:tr>
      <w:tr w:rsidR="00AB09F8" w:rsidRPr="00AB09F8" w14:paraId="14655DB7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27EC1C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Distractibil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3DD24FF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11079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3, 1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641B08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11DD1DB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89C0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4, 1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5554C8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18</w:t>
            </w:r>
          </w:p>
        </w:tc>
      </w:tr>
      <w:tr w:rsidR="00AB09F8" w:rsidRPr="00AB09F8" w14:paraId="26283EF9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8FCF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Threshol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D4E2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BC70C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7, 1.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FD68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5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B13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D53D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8, 1.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6416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97</w:t>
            </w:r>
          </w:p>
        </w:tc>
      </w:tr>
      <w:tr w:rsidR="00AB09F8" w:rsidRPr="00AB09F8" w14:paraId="18695778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4AA86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Temperament </w:t>
            </w:r>
            <w:proofErr w:type="spellStart"/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cluster</w:t>
            </w: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ECF3D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13B0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2CD5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C733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D2BC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50B2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B09F8" w:rsidRPr="00AB09F8" w14:paraId="7233601C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D65F2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Medium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CB61A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2DE55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9, 1.8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84961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3FAA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3F8F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18, 1.8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1FD6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</w:tr>
      <w:tr w:rsidR="00AB09F8" w:rsidRPr="00AB09F8" w14:paraId="21223CCB" w14:textId="77777777" w:rsidTr="00075206">
        <w:trPr>
          <w:gridAfter w:val="1"/>
          <w:wAfter w:w="939" w:type="dxa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B108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Difficul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4E1EE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C42B8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5, 1.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89630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2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68754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27DD3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6, 1.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1FF77" w14:textId="77777777" w:rsidR="00AB09F8" w:rsidRPr="00AB09F8" w:rsidRDefault="00AB09F8" w:rsidP="00AB09F8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B09F8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05</w:t>
            </w:r>
          </w:p>
        </w:tc>
      </w:tr>
    </w:tbl>
    <w:p w14:paraId="3982F2F1" w14:textId="77777777" w:rsidR="00AB09F8" w:rsidRPr="00AB09F8" w:rsidRDefault="00AB09F8" w:rsidP="00AB09F8">
      <w:p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</w:p>
    <w:p w14:paraId="6FAECE0E" w14:textId="77777777" w:rsidR="00AB09F8" w:rsidRPr="00AB09F8" w:rsidRDefault="00AB09F8" w:rsidP="00AB09F8">
      <w:pPr>
        <w:numPr>
          <w:ilvl w:val="0"/>
          <w:numId w:val="14"/>
        </w:num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  <w:r w:rsidRPr="00AB09F8">
        <w:rPr>
          <w:rFonts w:ascii="Times New Roman" w:eastAsiaTheme="minorHAnsi" w:hAnsi="Times New Roman" w:cs="Times New Roman"/>
          <w:sz w:val="20"/>
          <w:szCs w:val="20"/>
          <w:lang w:eastAsia="en-US"/>
        </w:rPr>
        <w:t>Adjusted for sex, maternal history of severe depression, maternal smoking during pregnancy, maternal socioeconomic status and genetic risk for neuroticism</w:t>
      </w:r>
    </w:p>
    <w:p w14:paraId="2023EC5E" w14:textId="77777777" w:rsidR="00AB09F8" w:rsidRPr="00AB09F8" w:rsidRDefault="00AB09F8" w:rsidP="00AB09F8">
      <w:pPr>
        <w:numPr>
          <w:ilvl w:val="0"/>
          <w:numId w:val="14"/>
        </w:numPr>
        <w:spacing w:line="360" w:lineRule="auto"/>
        <w:rPr>
          <w:rFonts w:ascii="Times New Roman" w:eastAsiaTheme="minorHAnsi" w:hAnsi="Times New Roman" w:cs="Times New Roman"/>
          <w:sz w:val="20"/>
          <w:szCs w:val="20"/>
          <w:u w:val="single"/>
          <w:lang w:eastAsia="en-US"/>
        </w:rPr>
      </w:pPr>
      <w:r w:rsidRPr="00AB09F8">
        <w:rPr>
          <w:rFonts w:ascii="Times New Roman" w:eastAsiaTheme="minorHAnsi" w:hAnsi="Times New Roman" w:cs="Times New Roman"/>
          <w:sz w:val="20"/>
          <w:szCs w:val="20"/>
          <w:lang w:eastAsia="en-US"/>
        </w:rPr>
        <w:t>Compared to baseline Easy temperament cluster</w:t>
      </w:r>
    </w:p>
    <w:p w14:paraId="1D2FA09A" w14:textId="77777777" w:rsidR="00AB09F8" w:rsidRPr="00AB09F8" w:rsidRDefault="00AB09F8" w:rsidP="00AB09F8">
      <w:pPr>
        <w:spacing w:after="0" w:line="480" w:lineRule="auto"/>
        <w:ind w:left="36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4730EE3D" w14:textId="77777777" w:rsidR="00AB09F8" w:rsidRPr="00AB09F8" w:rsidRDefault="00AB09F8" w:rsidP="00AB09F8"/>
    <w:p w14:paraId="3B308023" w14:textId="77777777" w:rsidR="00AB09F8" w:rsidRPr="00AB09F8" w:rsidRDefault="00AB09F8" w:rsidP="00AB09F8"/>
    <w:p w14:paraId="4370DCE8" w14:textId="77777777" w:rsidR="004A1A4E" w:rsidRDefault="004A1A4E"/>
    <w:sectPr w:rsidR="004A1A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E293EF" w14:textId="77777777" w:rsidR="00C77FB4" w:rsidRDefault="00C77FB4" w:rsidP="004A1A4E">
      <w:pPr>
        <w:spacing w:after="0" w:line="240" w:lineRule="auto"/>
      </w:pPr>
      <w:r>
        <w:separator/>
      </w:r>
    </w:p>
  </w:endnote>
  <w:endnote w:type="continuationSeparator" w:id="0">
    <w:p w14:paraId="2DD0AE3B" w14:textId="77777777" w:rsidR="00C77FB4" w:rsidRDefault="00C77FB4" w:rsidP="004A1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A327B6" w14:textId="77777777" w:rsidR="00AB09F8" w:rsidRDefault="00AB09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DEB40" w14:textId="77777777" w:rsidR="00AB09F8" w:rsidRDefault="00AB09F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2FC816" w14:textId="77777777" w:rsidR="00AB09F8" w:rsidRDefault="00AB09F8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262F90" w14:textId="43B66F16" w:rsidR="00AB09F8" w:rsidRDefault="00AB09F8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0427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168E8" w14:textId="01EBE738" w:rsidR="00AB09F8" w:rsidRDefault="00AB09F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0D7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09295FF" w14:textId="5211EF6A" w:rsidR="00AB09F8" w:rsidRDefault="00AB09F8">
    <w:pPr>
      <w:pStyle w:val="Footer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681BF1" w14:textId="5D223201" w:rsidR="00AB09F8" w:rsidRDefault="00AB09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4BEF4" w14:textId="77777777" w:rsidR="00C77FB4" w:rsidRDefault="00C77FB4" w:rsidP="004A1A4E">
      <w:pPr>
        <w:spacing w:after="0" w:line="240" w:lineRule="auto"/>
      </w:pPr>
      <w:r>
        <w:separator/>
      </w:r>
    </w:p>
  </w:footnote>
  <w:footnote w:type="continuationSeparator" w:id="0">
    <w:p w14:paraId="2329F08C" w14:textId="77777777" w:rsidR="00C77FB4" w:rsidRDefault="00C77FB4" w:rsidP="004A1A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A34273" w14:textId="77777777" w:rsidR="00AB09F8" w:rsidRDefault="00AB09F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E664F8" w14:textId="77777777" w:rsidR="00AB09F8" w:rsidRDefault="00AB09F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03BA9" w14:textId="77777777" w:rsidR="00AB09F8" w:rsidRDefault="00AB09F8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EF2B0" w14:textId="5AD6495E" w:rsidR="00AB09F8" w:rsidRDefault="00AB09F8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EEFEEE" w14:textId="72828998" w:rsidR="00AB09F8" w:rsidRDefault="00AB09F8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14AE17" w14:textId="357EC314" w:rsidR="00AB09F8" w:rsidRDefault="00AB09F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834E7"/>
    <w:multiLevelType w:val="hybridMultilevel"/>
    <w:tmpl w:val="914CA1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B3CD2"/>
    <w:multiLevelType w:val="hybridMultilevel"/>
    <w:tmpl w:val="E8DCF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11F26"/>
    <w:multiLevelType w:val="hybridMultilevel"/>
    <w:tmpl w:val="4DB823B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9B3DE9"/>
    <w:multiLevelType w:val="hybridMultilevel"/>
    <w:tmpl w:val="A7A4AA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BE74EA"/>
    <w:multiLevelType w:val="hybridMultilevel"/>
    <w:tmpl w:val="D0E0CAF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145333"/>
    <w:multiLevelType w:val="hybridMultilevel"/>
    <w:tmpl w:val="1C94D51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167CB9"/>
    <w:multiLevelType w:val="hybridMultilevel"/>
    <w:tmpl w:val="6A3859D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3D17BE"/>
    <w:multiLevelType w:val="hybridMultilevel"/>
    <w:tmpl w:val="920693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8438EC"/>
    <w:multiLevelType w:val="hybridMultilevel"/>
    <w:tmpl w:val="89E21CE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C51900"/>
    <w:multiLevelType w:val="hybridMultilevel"/>
    <w:tmpl w:val="BE62675E"/>
    <w:lvl w:ilvl="0" w:tplc="6172C3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E65702"/>
    <w:multiLevelType w:val="hybridMultilevel"/>
    <w:tmpl w:val="548A87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CE04C6"/>
    <w:multiLevelType w:val="hybridMultilevel"/>
    <w:tmpl w:val="4E8EFE34"/>
    <w:lvl w:ilvl="0" w:tplc="709A58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61C4D"/>
    <w:multiLevelType w:val="hybridMultilevel"/>
    <w:tmpl w:val="B73622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706A10"/>
    <w:multiLevelType w:val="hybridMultilevel"/>
    <w:tmpl w:val="BD120A70"/>
    <w:lvl w:ilvl="0" w:tplc="DBD87F3A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3D4232"/>
    <w:multiLevelType w:val="hybridMultilevel"/>
    <w:tmpl w:val="791C9716"/>
    <w:lvl w:ilvl="0" w:tplc="F36ABB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D92DAB"/>
    <w:multiLevelType w:val="hybridMultilevel"/>
    <w:tmpl w:val="55086B3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8E3A6B"/>
    <w:multiLevelType w:val="hybridMultilevel"/>
    <w:tmpl w:val="7EDACEC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560346"/>
    <w:multiLevelType w:val="hybridMultilevel"/>
    <w:tmpl w:val="3962F5D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047A48"/>
    <w:multiLevelType w:val="hybridMultilevel"/>
    <w:tmpl w:val="B29C987A"/>
    <w:lvl w:ilvl="0" w:tplc="6636C34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4BB34A0"/>
    <w:multiLevelType w:val="hybridMultilevel"/>
    <w:tmpl w:val="A0DCB43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387BF1"/>
    <w:multiLevelType w:val="hybridMultilevel"/>
    <w:tmpl w:val="5A6C4C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A215F6"/>
    <w:multiLevelType w:val="hybridMultilevel"/>
    <w:tmpl w:val="F99A0EA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C21369"/>
    <w:multiLevelType w:val="hybridMultilevel"/>
    <w:tmpl w:val="AC76CE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2361C2"/>
    <w:multiLevelType w:val="hybridMultilevel"/>
    <w:tmpl w:val="35F4391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4"/>
  </w:num>
  <w:num w:numId="3">
    <w:abstractNumId w:val="9"/>
  </w:num>
  <w:num w:numId="4">
    <w:abstractNumId w:val="4"/>
  </w:num>
  <w:num w:numId="5">
    <w:abstractNumId w:val="20"/>
  </w:num>
  <w:num w:numId="6">
    <w:abstractNumId w:val="1"/>
  </w:num>
  <w:num w:numId="7">
    <w:abstractNumId w:val="22"/>
  </w:num>
  <w:num w:numId="8">
    <w:abstractNumId w:val="12"/>
  </w:num>
  <w:num w:numId="9">
    <w:abstractNumId w:val="0"/>
  </w:num>
  <w:num w:numId="10">
    <w:abstractNumId w:val="3"/>
  </w:num>
  <w:num w:numId="11">
    <w:abstractNumId w:val="21"/>
  </w:num>
  <w:num w:numId="12">
    <w:abstractNumId w:val="23"/>
  </w:num>
  <w:num w:numId="13">
    <w:abstractNumId w:val="18"/>
  </w:num>
  <w:num w:numId="14">
    <w:abstractNumId w:val="8"/>
  </w:num>
  <w:num w:numId="15">
    <w:abstractNumId w:val="15"/>
  </w:num>
  <w:num w:numId="16">
    <w:abstractNumId w:val="10"/>
  </w:num>
  <w:num w:numId="17">
    <w:abstractNumId w:val="19"/>
  </w:num>
  <w:num w:numId="18">
    <w:abstractNumId w:val="17"/>
  </w:num>
  <w:num w:numId="19">
    <w:abstractNumId w:val="16"/>
  </w:num>
  <w:num w:numId="20">
    <w:abstractNumId w:val="2"/>
  </w:num>
  <w:num w:numId="21">
    <w:abstractNumId w:val="5"/>
  </w:num>
  <w:num w:numId="22">
    <w:abstractNumId w:val="6"/>
  </w:num>
  <w:num w:numId="23">
    <w:abstractNumId w:val="13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A4E"/>
    <w:rsid w:val="000169AE"/>
    <w:rsid w:val="00017A20"/>
    <w:rsid w:val="00030940"/>
    <w:rsid w:val="0003789D"/>
    <w:rsid w:val="000445E7"/>
    <w:rsid w:val="000448DB"/>
    <w:rsid w:val="00053128"/>
    <w:rsid w:val="00061B81"/>
    <w:rsid w:val="00067A56"/>
    <w:rsid w:val="00074346"/>
    <w:rsid w:val="00082000"/>
    <w:rsid w:val="00132E71"/>
    <w:rsid w:val="00132EBD"/>
    <w:rsid w:val="00133548"/>
    <w:rsid w:val="001352EF"/>
    <w:rsid w:val="001354F9"/>
    <w:rsid w:val="00172000"/>
    <w:rsid w:val="001754B9"/>
    <w:rsid w:val="00183E4F"/>
    <w:rsid w:val="00197479"/>
    <w:rsid w:val="00225091"/>
    <w:rsid w:val="002C0056"/>
    <w:rsid w:val="002C1B87"/>
    <w:rsid w:val="002D373C"/>
    <w:rsid w:val="002E21C3"/>
    <w:rsid w:val="002E3935"/>
    <w:rsid w:val="00310688"/>
    <w:rsid w:val="00347847"/>
    <w:rsid w:val="00352917"/>
    <w:rsid w:val="00360E50"/>
    <w:rsid w:val="00371F15"/>
    <w:rsid w:val="003725EE"/>
    <w:rsid w:val="003878FB"/>
    <w:rsid w:val="00393DEA"/>
    <w:rsid w:val="003A07A4"/>
    <w:rsid w:val="003D1D31"/>
    <w:rsid w:val="00405C71"/>
    <w:rsid w:val="00420743"/>
    <w:rsid w:val="00433DF1"/>
    <w:rsid w:val="004418AD"/>
    <w:rsid w:val="004A1A4E"/>
    <w:rsid w:val="004B7A2B"/>
    <w:rsid w:val="004F1D3C"/>
    <w:rsid w:val="0052072F"/>
    <w:rsid w:val="00556D55"/>
    <w:rsid w:val="00564887"/>
    <w:rsid w:val="005659F0"/>
    <w:rsid w:val="005730CD"/>
    <w:rsid w:val="005B60AA"/>
    <w:rsid w:val="0061594F"/>
    <w:rsid w:val="006278CB"/>
    <w:rsid w:val="006854F1"/>
    <w:rsid w:val="006914D8"/>
    <w:rsid w:val="006959A9"/>
    <w:rsid w:val="006D34A1"/>
    <w:rsid w:val="007368FB"/>
    <w:rsid w:val="00795614"/>
    <w:rsid w:val="007A4231"/>
    <w:rsid w:val="007F209B"/>
    <w:rsid w:val="0082748F"/>
    <w:rsid w:val="00835E63"/>
    <w:rsid w:val="00837416"/>
    <w:rsid w:val="00840EAD"/>
    <w:rsid w:val="00850A97"/>
    <w:rsid w:val="00866F6F"/>
    <w:rsid w:val="008A0C94"/>
    <w:rsid w:val="008A0D73"/>
    <w:rsid w:val="008D0FBC"/>
    <w:rsid w:val="008E234B"/>
    <w:rsid w:val="009743ED"/>
    <w:rsid w:val="009B693F"/>
    <w:rsid w:val="009B7284"/>
    <w:rsid w:val="009C2B7A"/>
    <w:rsid w:val="00A26D13"/>
    <w:rsid w:val="00A36F25"/>
    <w:rsid w:val="00A42861"/>
    <w:rsid w:val="00A465CD"/>
    <w:rsid w:val="00AA4DA5"/>
    <w:rsid w:val="00AA7963"/>
    <w:rsid w:val="00AB09F8"/>
    <w:rsid w:val="00AC3334"/>
    <w:rsid w:val="00B52CE0"/>
    <w:rsid w:val="00B60F2D"/>
    <w:rsid w:val="00B64113"/>
    <w:rsid w:val="00B8034D"/>
    <w:rsid w:val="00B959B9"/>
    <w:rsid w:val="00BA1A2E"/>
    <w:rsid w:val="00BC3E5D"/>
    <w:rsid w:val="00BE6B09"/>
    <w:rsid w:val="00C22327"/>
    <w:rsid w:val="00C31F3E"/>
    <w:rsid w:val="00C416E2"/>
    <w:rsid w:val="00C77FB4"/>
    <w:rsid w:val="00C96C29"/>
    <w:rsid w:val="00CF3F2F"/>
    <w:rsid w:val="00CF6D8E"/>
    <w:rsid w:val="00D25F13"/>
    <w:rsid w:val="00D73F17"/>
    <w:rsid w:val="00DA1F41"/>
    <w:rsid w:val="00DD420F"/>
    <w:rsid w:val="00E13D89"/>
    <w:rsid w:val="00E41A3D"/>
    <w:rsid w:val="00E4549A"/>
    <w:rsid w:val="00E54E79"/>
    <w:rsid w:val="00F1048D"/>
    <w:rsid w:val="00F11AE0"/>
    <w:rsid w:val="00FA78F9"/>
    <w:rsid w:val="00FB6D5B"/>
    <w:rsid w:val="00FE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13679"/>
  <w15:chartTrackingRefBased/>
  <w15:docId w15:val="{77CCD54C-5613-459A-BF05-8DDC918D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A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1A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A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A1A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4A1A4E"/>
  </w:style>
  <w:style w:type="paragraph" w:styleId="BalloonText">
    <w:name w:val="Balloon Text"/>
    <w:basedOn w:val="Normal"/>
    <w:link w:val="BalloonTextChar"/>
    <w:uiPriority w:val="99"/>
    <w:semiHidden/>
    <w:unhideWhenUsed/>
    <w:rsid w:val="004A1A4E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A4E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4A1A4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1A4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A1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A4E"/>
    <w:pPr>
      <w:spacing w:after="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A4E"/>
    <w:rPr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A1A4E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A1A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1A4E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A1A4E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4A1A4E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1A4E"/>
    <w:pPr>
      <w:ind w:left="720"/>
      <w:contextualSpacing/>
    </w:pPr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A1A4E"/>
    <w:pPr>
      <w:spacing w:after="0" w:line="240" w:lineRule="auto"/>
    </w:pPr>
    <w:rPr>
      <w:rFonts w:eastAsia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A4E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A4E"/>
    <w:rPr>
      <w:rFonts w:eastAsiaTheme="minorHAnsi"/>
      <w:b/>
      <w:bCs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A1A4E"/>
    <w:rPr>
      <w:color w:val="954F72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4A1A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A1A4E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A1A4E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4A1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A1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4A1A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4A1A4E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4A1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A1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4A1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4A1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4A1A4E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A1A4E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B64113"/>
  </w:style>
  <w:style w:type="table" w:customStyle="1" w:styleId="TableGrid61">
    <w:name w:val="Table Grid61"/>
    <w:basedOn w:val="TableNormal"/>
    <w:next w:val="TableGrid"/>
    <w:uiPriority w:val="39"/>
    <w:rsid w:val="00B64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64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B64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B64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59F0"/>
    <w:pPr>
      <w:spacing w:after="0" w:line="240" w:lineRule="auto"/>
    </w:pPr>
  </w:style>
  <w:style w:type="table" w:customStyle="1" w:styleId="TableGrid12">
    <w:name w:val="Table Grid12"/>
    <w:basedOn w:val="TableNormal"/>
    <w:next w:val="TableGrid"/>
    <w:uiPriority w:val="39"/>
    <w:rsid w:val="00AB0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AB0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settings" Target="settings.xml"/><Relationship Id="rId21" Type="http://schemas.openxmlformats.org/officeDocument/2006/relationships/footer" Target="footer5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20" Type="http://schemas.openxmlformats.org/officeDocument/2006/relationships/footer" Target="footer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23" Type="http://schemas.openxmlformats.org/officeDocument/2006/relationships/footer" Target="footer6.xml"/><Relationship Id="rId10" Type="http://schemas.openxmlformats.org/officeDocument/2006/relationships/diagramColors" Target="diagrams/colors1.xml"/><Relationship Id="rId19" Type="http://schemas.openxmlformats.org/officeDocument/2006/relationships/header" Target="header5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oter" Target="footer1.xml"/><Relationship Id="rId22" Type="http://schemas.openxmlformats.org/officeDocument/2006/relationships/header" Target="header6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DDF8807-0D23-43D7-A7AA-56E7EA08408D}" type="doc">
      <dgm:prSet loTypeId="urn:microsoft.com/office/officeart/2005/8/layout/process4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16A2C30D-473A-426C-836C-9AA0AB45DBE5}">
      <dgm:prSet phldrT="[Text]"/>
      <dgm:spPr>
        <a:xfrm rot="10800000">
          <a:off x="0" y="565"/>
          <a:ext cx="5486400" cy="1216133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Number of pregnancies and births in the ALSPAC cohort</a:t>
          </a:r>
        </a:p>
      </dgm:t>
    </dgm:pt>
    <dgm:pt modelId="{43E010C3-B423-4549-88D3-69A7F67DD6FB}" type="parTrans" cxnId="{591E87D5-9DA1-435A-B572-4785E5F5DB7F}">
      <dgm:prSet/>
      <dgm:spPr/>
      <dgm:t>
        <a:bodyPr/>
        <a:lstStyle/>
        <a:p>
          <a:endParaRPr lang="en-GB"/>
        </a:p>
      </dgm:t>
    </dgm:pt>
    <dgm:pt modelId="{1EBB4431-609F-4368-A265-1684EB9D7FCB}" type="sibTrans" cxnId="{591E87D5-9DA1-435A-B572-4785E5F5DB7F}">
      <dgm:prSet/>
      <dgm:spPr/>
      <dgm:t>
        <a:bodyPr/>
        <a:lstStyle/>
        <a:p>
          <a:endParaRPr lang="en-GB"/>
        </a:p>
      </dgm:t>
    </dgm:pt>
    <dgm:pt modelId="{C5213BBB-7F7D-4BC1-8579-20DA553FBECC}">
      <dgm:prSet phldrT="[Text]"/>
      <dgm:spPr>
        <a:xfrm>
          <a:off x="0" y="427428"/>
          <a:ext cx="2743199" cy="363623"/>
        </a:xfr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egnancies: 14 541</a:t>
          </a:r>
        </a:p>
      </dgm:t>
    </dgm:pt>
    <dgm:pt modelId="{00916594-3A5E-4AB8-8CCE-71BFF8A44C24}" type="parTrans" cxnId="{A37F8621-F012-4BF0-86CE-8C5C4786BD74}">
      <dgm:prSet/>
      <dgm:spPr/>
      <dgm:t>
        <a:bodyPr/>
        <a:lstStyle/>
        <a:p>
          <a:endParaRPr lang="en-GB"/>
        </a:p>
      </dgm:t>
    </dgm:pt>
    <dgm:pt modelId="{E1439A49-DADB-4440-8A48-B9FF711AB621}" type="sibTrans" cxnId="{A37F8621-F012-4BF0-86CE-8C5C4786BD74}">
      <dgm:prSet/>
      <dgm:spPr/>
      <dgm:t>
        <a:bodyPr/>
        <a:lstStyle/>
        <a:p>
          <a:endParaRPr lang="en-GB"/>
        </a:p>
      </dgm:t>
    </dgm:pt>
    <dgm:pt modelId="{B68C40B8-0350-4EC2-8DBA-1FAF87535639}">
      <dgm:prSet phldrT="[Text]"/>
      <dgm:spPr>
        <a:xfrm>
          <a:off x="2743200" y="427428"/>
          <a:ext cx="2743199" cy="363623"/>
        </a:xfr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ive births: 14 062</a:t>
          </a:r>
        </a:p>
      </dgm:t>
    </dgm:pt>
    <dgm:pt modelId="{8CCEB7FB-8294-4292-979F-B7E52ABD07CC}" type="parTrans" cxnId="{20F8AFF7-2D11-4A7D-8162-F227FB67C0DA}">
      <dgm:prSet/>
      <dgm:spPr/>
      <dgm:t>
        <a:bodyPr/>
        <a:lstStyle/>
        <a:p>
          <a:endParaRPr lang="en-GB"/>
        </a:p>
      </dgm:t>
    </dgm:pt>
    <dgm:pt modelId="{00F8E56D-DBD3-4757-9BEE-C6D71569666E}" type="sibTrans" cxnId="{20F8AFF7-2D11-4A7D-8162-F227FB67C0DA}">
      <dgm:prSet/>
      <dgm:spPr/>
      <dgm:t>
        <a:bodyPr/>
        <a:lstStyle/>
        <a:p>
          <a:endParaRPr lang="en-GB"/>
        </a:p>
      </dgm:t>
    </dgm:pt>
    <dgm:pt modelId="{2AEF3C91-4E3C-4572-9F27-E86EEA0FB8D8}">
      <dgm:prSet phldrT="[Text]"/>
      <dgm:spPr>
        <a:xfrm rot="10800000">
          <a:off x="0" y="1204838"/>
          <a:ext cx="5486400" cy="1216133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Number of participants providing sufficient data on the following measures</a:t>
          </a:r>
        </a:p>
      </dgm:t>
    </dgm:pt>
    <dgm:pt modelId="{C03C5BE0-7035-4795-848A-EE5DE3AF214E}" type="parTrans" cxnId="{2916C29D-1DC0-4787-8849-6C734316F874}">
      <dgm:prSet/>
      <dgm:spPr/>
      <dgm:t>
        <a:bodyPr/>
        <a:lstStyle/>
        <a:p>
          <a:endParaRPr lang="en-GB"/>
        </a:p>
      </dgm:t>
    </dgm:pt>
    <dgm:pt modelId="{E52359C9-AD5C-4BA9-9F50-D2928E499941}" type="sibTrans" cxnId="{2916C29D-1DC0-4787-8849-6C734316F874}">
      <dgm:prSet/>
      <dgm:spPr/>
      <dgm:t>
        <a:bodyPr/>
        <a:lstStyle/>
        <a:p>
          <a:endParaRPr lang="en-GB"/>
        </a:p>
      </dgm:t>
    </dgm:pt>
    <dgm:pt modelId="{F727B103-7E1F-4731-8410-ECF3C3ACEA4D}">
      <dgm:prSet phldrT="[Text]"/>
      <dgm:spPr>
        <a:xfrm>
          <a:off x="2678" y="1631700"/>
          <a:ext cx="1827014" cy="363623"/>
        </a:xfr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emperament: 9072</a:t>
          </a:r>
        </a:p>
      </dgm:t>
    </dgm:pt>
    <dgm:pt modelId="{2F2AE8EA-52C3-4FAB-8642-C5B9BAE541BF}" type="parTrans" cxnId="{C20827B4-823A-4C67-8E0A-1EC40BE0DCBF}">
      <dgm:prSet/>
      <dgm:spPr/>
      <dgm:t>
        <a:bodyPr/>
        <a:lstStyle/>
        <a:p>
          <a:endParaRPr lang="en-GB"/>
        </a:p>
      </dgm:t>
    </dgm:pt>
    <dgm:pt modelId="{B3A4FEF4-7405-4CC2-B062-C83A18BCC6AA}" type="sibTrans" cxnId="{C20827B4-823A-4C67-8E0A-1EC40BE0DCBF}">
      <dgm:prSet/>
      <dgm:spPr/>
      <dgm:t>
        <a:bodyPr/>
        <a:lstStyle/>
        <a:p>
          <a:endParaRPr lang="en-GB"/>
        </a:p>
      </dgm:t>
    </dgm:pt>
    <dgm:pt modelId="{9FE90871-FF0F-445A-94D3-43BB63EFB303}">
      <dgm:prSet phldrT="[Text]"/>
      <dgm:spPr>
        <a:xfrm>
          <a:off x="3656707" y="1631700"/>
          <a:ext cx="1827014" cy="363623"/>
        </a:xfr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CL-5: 4087</a:t>
          </a:r>
        </a:p>
      </dgm:t>
    </dgm:pt>
    <dgm:pt modelId="{B2B3F590-73F1-4B68-BDA9-EB45A57951FC}" type="parTrans" cxnId="{79813AD8-02A6-405B-BD34-C0B90887FD86}">
      <dgm:prSet/>
      <dgm:spPr/>
      <dgm:t>
        <a:bodyPr/>
        <a:lstStyle/>
        <a:p>
          <a:endParaRPr lang="en-GB"/>
        </a:p>
      </dgm:t>
    </dgm:pt>
    <dgm:pt modelId="{11654819-660E-4DA0-9196-3B8D221EFBBE}" type="sibTrans" cxnId="{79813AD8-02A6-405B-BD34-C0B90887FD86}">
      <dgm:prSet/>
      <dgm:spPr/>
      <dgm:t>
        <a:bodyPr/>
        <a:lstStyle/>
        <a:p>
          <a:endParaRPr lang="en-GB"/>
        </a:p>
      </dgm:t>
    </dgm:pt>
    <dgm:pt modelId="{D7701F61-B42B-4A16-B340-D2D3C262E909}">
      <dgm:prSet phldrT="[Text]"/>
      <dgm:spPr>
        <a:xfrm>
          <a:off x="0" y="2409110"/>
          <a:ext cx="5486400" cy="790723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Final sample with data on temperament, trauma, PCL-5 and confounders</a:t>
          </a:r>
        </a:p>
      </dgm:t>
    </dgm:pt>
    <dgm:pt modelId="{5EC588E4-F1D4-47CF-977C-4760A2DEF823}" type="parTrans" cxnId="{680C0577-8B45-48F2-81D6-4C7C2B394278}">
      <dgm:prSet/>
      <dgm:spPr/>
      <dgm:t>
        <a:bodyPr/>
        <a:lstStyle/>
        <a:p>
          <a:endParaRPr lang="en-GB"/>
        </a:p>
      </dgm:t>
    </dgm:pt>
    <dgm:pt modelId="{051F409E-732B-44D5-A125-6AA4C08DC286}" type="sibTrans" cxnId="{680C0577-8B45-48F2-81D6-4C7C2B394278}">
      <dgm:prSet/>
      <dgm:spPr/>
      <dgm:t>
        <a:bodyPr/>
        <a:lstStyle/>
        <a:p>
          <a:endParaRPr lang="en-GB"/>
        </a:p>
      </dgm:t>
    </dgm:pt>
    <dgm:pt modelId="{03DA00E8-844F-456D-B995-B645A40F3F47}">
      <dgm:prSet phldrT="[Text]"/>
      <dgm:spPr>
        <a:xfrm>
          <a:off x="0" y="2820286"/>
          <a:ext cx="5486400" cy="363732"/>
        </a:xfr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al sample: 2017</a:t>
          </a:r>
        </a:p>
      </dgm:t>
    </dgm:pt>
    <dgm:pt modelId="{7B5E2994-FB10-4BE5-8C7B-EE3DF61A6A6B}" type="parTrans" cxnId="{1469518D-DBC0-4F5D-879E-E71F5C7A2E6E}">
      <dgm:prSet/>
      <dgm:spPr/>
      <dgm:t>
        <a:bodyPr/>
        <a:lstStyle/>
        <a:p>
          <a:endParaRPr lang="en-GB"/>
        </a:p>
      </dgm:t>
    </dgm:pt>
    <dgm:pt modelId="{B529019D-E070-4320-ABA5-458C8633B88A}" type="sibTrans" cxnId="{1469518D-DBC0-4F5D-879E-E71F5C7A2E6E}">
      <dgm:prSet/>
      <dgm:spPr/>
      <dgm:t>
        <a:bodyPr/>
        <a:lstStyle/>
        <a:p>
          <a:endParaRPr lang="en-GB"/>
        </a:p>
      </dgm:t>
    </dgm:pt>
    <dgm:pt modelId="{AE3AA7BE-2161-46BD-812F-3CB11C24EC58}">
      <dgm:prSet/>
      <dgm:spPr>
        <a:xfrm>
          <a:off x="1829692" y="1631700"/>
          <a:ext cx="1827014" cy="363623"/>
        </a:xfr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auma: 9984</a:t>
          </a:r>
        </a:p>
      </dgm:t>
    </dgm:pt>
    <dgm:pt modelId="{BFDEFF4F-FEDB-4B3C-A62A-416A7D539573}" type="parTrans" cxnId="{D3C6D9AC-5656-4EA5-9917-53489CED3631}">
      <dgm:prSet/>
      <dgm:spPr/>
      <dgm:t>
        <a:bodyPr/>
        <a:lstStyle/>
        <a:p>
          <a:endParaRPr lang="en-GB"/>
        </a:p>
      </dgm:t>
    </dgm:pt>
    <dgm:pt modelId="{5926E446-F58F-4A14-81CD-F0C9D209981E}" type="sibTrans" cxnId="{D3C6D9AC-5656-4EA5-9917-53489CED3631}">
      <dgm:prSet/>
      <dgm:spPr/>
      <dgm:t>
        <a:bodyPr/>
        <a:lstStyle/>
        <a:p>
          <a:endParaRPr lang="en-GB"/>
        </a:p>
      </dgm:t>
    </dgm:pt>
    <dgm:pt modelId="{13B0758F-0F68-4282-AD0C-CE7BB28DAB6F}" type="pres">
      <dgm:prSet presAssocID="{FDDF8807-0D23-43D7-A7AA-56E7EA08408D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7C7AB3B4-4215-4C21-8165-A7344BC1B762}" type="pres">
      <dgm:prSet presAssocID="{D7701F61-B42B-4A16-B340-D2D3C262E909}" presName="boxAndChildren" presStyleCnt="0"/>
      <dgm:spPr/>
    </dgm:pt>
    <dgm:pt modelId="{8FC44F99-9B4C-4AE8-9920-BA4A066080DF}" type="pres">
      <dgm:prSet presAssocID="{D7701F61-B42B-4A16-B340-D2D3C262E909}" presName="parentTextBox" presStyleLbl="node1" presStyleIdx="0" presStyleCnt="3"/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11FFC9A2-6254-42E8-AC93-04399520BA17}" type="pres">
      <dgm:prSet presAssocID="{D7701F61-B42B-4A16-B340-D2D3C262E909}" presName="entireBox" presStyleLbl="node1" presStyleIdx="0" presStyleCnt="3"/>
      <dgm:spPr/>
      <dgm:t>
        <a:bodyPr/>
        <a:lstStyle/>
        <a:p>
          <a:endParaRPr lang="en-US"/>
        </a:p>
      </dgm:t>
    </dgm:pt>
    <dgm:pt modelId="{08A822BC-00B4-4C75-8758-7D56180C4443}" type="pres">
      <dgm:prSet presAssocID="{D7701F61-B42B-4A16-B340-D2D3C262E909}" presName="descendantBox" presStyleCnt="0"/>
      <dgm:spPr/>
    </dgm:pt>
    <dgm:pt modelId="{02739290-3A1E-41E5-9FF3-BD5F2BC2E805}" type="pres">
      <dgm:prSet presAssocID="{03DA00E8-844F-456D-B995-B645A40F3F47}" presName="childTextBox" presStyleLbl="fgAccFollowNode1" presStyleIdx="0" presStyleCnt="6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E354CB53-0CBB-40DF-8352-F489CD8F6306}" type="pres">
      <dgm:prSet presAssocID="{E52359C9-AD5C-4BA9-9F50-D2928E499941}" presName="sp" presStyleCnt="0"/>
      <dgm:spPr/>
    </dgm:pt>
    <dgm:pt modelId="{B33D7D4A-42EC-496A-9370-EAFF69B8CFD9}" type="pres">
      <dgm:prSet presAssocID="{2AEF3C91-4E3C-4572-9F27-E86EEA0FB8D8}" presName="arrowAndChildren" presStyleCnt="0"/>
      <dgm:spPr/>
    </dgm:pt>
    <dgm:pt modelId="{070D51FF-FB89-46EB-B2A5-66B1DC44EC47}" type="pres">
      <dgm:prSet presAssocID="{2AEF3C91-4E3C-4572-9F27-E86EEA0FB8D8}" presName="parentTextArrow" presStyleLbl="node1" presStyleIdx="0" presStyleCnt="3"/>
      <dgm:spPr>
        <a:prstGeom prst="upArrowCallout">
          <a:avLst/>
        </a:prstGeom>
      </dgm:spPr>
      <dgm:t>
        <a:bodyPr/>
        <a:lstStyle/>
        <a:p>
          <a:endParaRPr lang="en-US"/>
        </a:p>
      </dgm:t>
    </dgm:pt>
    <dgm:pt modelId="{4BB48BAB-F2DE-43A5-8D70-41AC7EC1C0F6}" type="pres">
      <dgm:prSet presAssocID="{2AEF3C91-4E3C-4572-9F27-E86EEA0FB8D8}" presName="arrow" presStyleLbl="node1" presStyleIdx="1" presStyleCnt="3"/>
      <dgm:spPr/>
      <dgm:t>
        <a:bodyPr/>
        <a:lstStyle/>
        <a:p>
          <a:endParaRPr lang="en-US"/>
        </a:p>
      </dgm:t>
    </dgm:pt>
    <dgm:pt modelId="{28082E8D-1028-4F62-8AD6-BDD712923A6A}" type="pres">
      <dgm:prSet presAssocID="{2AEF3C91-4E3C-4572-9F27-E86EEA0FB8D8}" presName="descendantArrow" presStyleCnt="0"/>
      <dgm:spPr/>
    </dgm:pt>
    <dgm:pt modelId="{6A0118F5-4035-4DBB-A943-2842D2F0AAAC}" type="pres">
      <dgm:prSet presAssocID="{F727B103-7E1F-4731-8410-ECF3C3ACEA4D}" presName="childTextArrow" presStyleLbl="fgAccFollowNode1" presStyleIdx="1" presStyleCnt="6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7243B96B-4892-451C-BAB4-9263F1BAF71C}" type="pres">
      <dgm:prSet presAssocID="{AE3AA7BE-2161-46BD-812F-3CB11C24EC58}" presName="childTextArrow" presStyleLbl="fgAccFollowNode1" presStyleIdx="2" presStyleCnt="6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11CF3DF4-945E-4504-935D-E6FD26A4B165}" type="pres">
      <dgm:prSet presAssocID="{9FE90871-FF0F-445A-94D3-43BB63EFB303}" presName="childTextArrow" presStyleLbl="fgAccFollowNode1" presStyleIdx="3" presStyleCnt="6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AAAD0BC6-A0DB-4695-8EE9-0DF79D3FB4E2}" type="pres">
      <dgm:prSet presAssocID="{1EBB4431-609F-4368-A265-1684EB9D7FCB}" presName="sp" presStyleCnt="0"/>
      <dgm:spPr/>
    </dgm:pt>
    <dgm:pt modelId="{DD96B0F7-F4A4-4874-87FC-6397F320F703}" type="pres">
      <dgm:prSet presAssocID="{16A2C30D-473A-426C-836C-9AA0AB45DBE5}" presName="arrowAndChildren" presStyleCnt="0"/>
      <dgm:spPr/>
    </dgm:pt>
    <dgm:pt modelId="{CB8915C5-4C40-4BDC-838C-B48B13DBE9BB}" type="pres">
      <dgm:prSet presAssocID="{16A2C30D-473A-426C-836C-9AA0AB45DBE5}" presName="parentTextArrow" presStyleLbl="node1" presStyleIdx="1" presStyleCnt="3"/>
      <dgm:spPr>
        <a:prstGeom prst="upArrowCallout">
          <a:avLst/>
        </a:prstGeom>
      </dgm:spPr>
      <dgm:t>
        <a:bodyPr/>
        <a:lstStyle/>
        <a:p>
          <a:endParaRPr lang="en-US"/>
        </a:p>
      </dgm:t>
    </dgm:pt>
    <dgm:pt modelId="{C0E6AB32-97C5-466F-8CB6-5B9C8DCD3AED}" type="pres">
      <dgm:prSet presAssocID="{16A2C30D-473A-426C-836C-9AA0AB45DBE5}" presName="arrow" presStyleLbl="node1" presStyleIdx="2" presStyleCnt="3"/>
      <dgm:spPr/>
      <dgm:t>
        <a:bodyPr/>
        <a:lstStyle/>
        <a:p>
          <a:endParaRPr lang="en-US"/>
        </a:p>
      </dgm:t>
    </dgm:pt>
    <dgm:pt modelId="{3CD116AD-2BA8-4B20-ADD3-52E27829FE13}" type="pres">
      <dgm:prSet presAssocID="{16A2C30D-473A-426C-836C-9AA0AB45DBE5}" presName="descendantArrow" presStyleCnt="0"/>
      <dgm:spPr/>
    </dgm:pt>
    <dgm:pt modelId="{54E8D800-4AB8-42C0-BFC1-BB6597E1FDB1}" type="pres">
      <dgm:prSet presAssocID="{C5213BBB-7F7D-4BC1-8579-20DA553FBECC}" presName="childTextArrow" presStyleLbl="fgAccFollowNode1" presStyleIdx="4" presStyleCnt="6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1BC3193F-8257-4975-A844-C30724A632F4}" type="pres">
      <dgm:prSet presAssocID="{B68C40B8-0350-4EC2-8DBA-1FAF87535639}" presName="childTextArrow" presStyleLbl="fgAccFollowNode1" presStyleIdx="5" presStyleCnt="6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</dgm:ptLst>
  <dgm:cxnLst>
    <dgm:cxn modelId="{A37F8621-F012-4BF0-86CE-8C5C4786BD74}" srcId="{16A2C30D-473A-426C-836C-9AA0AB45DBE5}" destId="{C5213BBB-7F7D-4BC1-8579-20DA553FBECC}" srcOrd="0" destOrd="0" parTransId="{00916594-3A5E-4AB8-8CCE-71BFF8A44C24}" sibTransId="{E1439A49-DADB-4440-8A48-B9FF711AB621}"/>
    <dgm:cxn modelId="{680C0577-8B45-48F2-81D6-4C7C2B394278}" srcId="{FDDF8807-0D23-43D7-A7AA-56E7EA08408D}" destId="{D7701F61-B42B-4A16-B340-D2D3C262E909}" srcOrd="2" destOrd="0" parTransId="{5EC588E4-F1D4-47CF-977C-4760A2DEF823}" sibTransId="{051F409E-732B-44D5-A125-6AA4C08DC286}"/>
    <dgm:cxn modelId="{995EEC4C-6685-45FD-BB85-2AAE2193D312}" type="presOf" srcId="{FDDF8807-0D23-43D7-A7AA-56E7EA08408D}" destId="{13B0758F-0F68-4282-AD0C-CE7BB28DAB6F}" srcOrd="0" destOrd="0" presId="urn:microsoft.com/office/officeart/2005/8/layout/process4"/>
    <dgm:cxn modelId="{89A72AFD-82BE-4AA7-8652-6E1F01E5C2F7}" type="presOf" srcId="{B68C40B8-0350-4EC2-8DBA-1FAF87535639}" destId="{1BC3193F-8257-4975-A844-C30724A632F4}" srcOrd="0" destOrd="0" presId="urn:microsoft.com/office/officeart/2005/8/layout/process4"/>
    <dgm:cxn modelId="{F7413B3B-B57A-409E-A730-D7DA9D6BEEFB}" type="presOf" srcId="{D7701F61-B42B-4A16-B340-D2D3C262E909}" destId="{8FC44F99-9B4C-4AE8-9920-BA4A066080DF}" srcOrd="0" destOrd="0" presId="urn:microsoft.com/office/officeart/2005/8/layout/process4"/>
    <dgm:cxn modelId="{AB070CD3-84DE-4FEC-8267-FA98F75D03D3}" type="presOf" srcId="{03DA00E8-844F-456D-B995-B645A40F3F47}" destId="{02739290-3A1E-41E5-9FF3-BD5F2BC2E805}" srcOrd="0" destOrd="0" presId="urn:microsoft.com/office/officeart/2005/8/layout/process4"/>
    <dgm:cxn modelId="{B7FB73F2-A015-4D44-A668-2639B4CA45A8}" type="presOf" srcId="{AE3AA7BE-2161-46BD-812F-3CB11C24EC58}" destId="{7243B96B-4892-451C-BAB4-9263F1BAF71C}" srcOrd="0" destOrd="0" presId="urn:microsoft.com/office/officeart/2005/8/layout/process4"/>
    <dgm:cxn modelId="{AA327856-5533-48E3-BDC5-8317AA70DD01}" type="presOf" srcId="{16A2C30D-473A-426C-836C-9AA0AB45DBE5}" destId="{CB8915C5-4C40-4BDC-838C-B48B13DBE9BB}" srcOrd="0" destOrd="0" presId="urn:microsoft.com/office/officeart/2005/8/layout/process4"/>
    <dgm:cxn modelId="{A4FC4659-D0BA-4420-AD0A-B3BB6148434E}" type="presOf" srcId="{9FE90871-FF0F-445A-94D3-43BB63EFB303}" destId="{11CF3DF4-945E-4504-935D-E6FD26A4B165}" srcOrd="0" destOrd="0" presId="urn:microsoft.com/office/officeart/2005/8/layout/process4"/>
    <dgm:cxn modelId="{591E87D5-9DA1-435A-B572-4785E5F5DB7F}" srcId="{FDDF8807-0D23-43D7-A7AA-56E7EA08408D}" destId="{16A2C30D-473A-426C-836C-9AA0AB45DBE5}" srcOrd="0" destOrd="0" parTransId="{43E010C3-B423-4549-88D3-69A7F67DD6FB}" sibTransId="{1EBB4431-609F-4368-A265-1684EB9D7FCB}"/>
    <dgm:cxn modelId="{8A758A0B-0370-458D-92B6-9914133FE343}" type="presOf" srcId="{F727B103-7E1F-4731-8410-ECF3C3ACEA4D}" destId="{6A0118F5-4035-4DBB-A943-2842D2F0AAAC}" srcOrd="0" destOrd="0" presId="urn:microsoft.com/office/officeart/2005/8/layout/process4"/>
    <dgm:cxn modelId="{1469518D-DBC0-4F5D-879E-E71F5C7A2E6E}" srcId="{D7701F61-B42B-4A16-B340-D2D3C262E909}" destId="{03DA00E8-844F-456D-B995-B645A40F3F47}" srcOrd="0" destOrd="0" parTransId="{7B5E2994-FB10-4BE5-8C7B-EE3DF61A6A6B}" sibTransId="{B529019D-E070-4320-ABA5-458C8633B88A}"/>
    <dgm:cxn modelId="{0C43F184-C044-436F-9DF4-1E2080E6890C}" type="presOf" srcId="{2AEF3C91-4E3C-4572-9F27-E86EEA0FB8D8}" destId="{070D51FF-FB89-46EB-B2A5-66B1DC44EC47}" srcOrd="0" destOrd="0" presId="urn:microsoft.com/office/officeart/2005/8/layout/process4"/>
    <dgm:cxn modelId="{77C0CC6A-8B50-4321-8C32-0497CC42AC91}" type="presOf" srcId="{2AEF3C91-4E3C-4572-9F27-E86EEA0FB8D8}" destId="{4BB48BAB-F2DE-43A5-8D70-41AC7EC1C0F6}" srcOrd="1" destOrd="0" presId="urn:microsoft.com/office/officeart/2005/8/layout/process4"/>
    <dgm:cxn modelId="{DC6F9EC2-01FC-42CB-965F-D1058B16AB40}" type="presOf" srcId="{D7701F61-B42B-4A16-B340-D2D3C262E909}" destId="{11FFC9A2-6254-42E8-AC93-04399520BA17}" srcOrd="1" destOrd="0" presId="urn:microsoft.com/office/officeart/2005/8/layout/process4"/>
    <dgm:cxn modelId="{79813AD8-02A6-405B-BD34-C0B90887FD86}" srcId="{2AEF3C91-4E3C-4572-9F27-E86EEA0FB8D8}" destId="{9FE90871-FF0F-445A-94D3-43BB63EFB303}" srcOrd="2" destOrd="0" parTransId="{B2B3F590-73F1-4B68-BDA9-EB45A57951FC}" sibTransId="{11654819-660E-4DA0-9196-3B8D221EFBBE}"/>
    <dgm:cxn modelId="{D3C6D9AC-5656-4EA5-9917-53489CED3631}" srcId="{2AEF3C91-4E3C-4572-9F27-E86EEA0FB8D8}" destId="{AE3AA7BE-2161-46BD-812F-3CB11C24EC58}" srcOrd="1" destOrd="0" parTransId="{BFDEFF4F-FEDB-4B3C-A62A-416A7D539573}" sibTransId="{5926E446-F58F-4A14-81CD-F0C9D209981E}"/>
    <dgm:cxn modelId="{20F8AFF7-2D11-4A7D-8162-F227FB67C0DA}" srcId="{16A2C30D-473A-426C-836C-9AA0AB45DBE5}" destId="{B68C40B8-0350-4EC2-8DBA-1FAF87535639}" srcOrd="1" destOrd="0" parTransId="{8CCEB7FB-8294-4292-979F-B7E52ABD07CC}" sibTransId="{00F8E56D-DBD3-4757-9BEE-C6D71569666E}"/>
    <dgm:cxn modelId="{DECD1609-4FFF-48EE-9603-AF4CE87041AE}" type="presOf" srcId="{16A2C30D-473A-426C-836C-9AA0AB45DBE5}" destId="{C0E6AB32-97C5-466F-8CB6-5B9C8DCD3AED}" srcOrd="1" destOrd="0" presId="urn:microsoft.com/office/officeart/2005/8/layout/process4"/>
    <dgm:cxn modelId="{C20827B4-823A-4C67-8E0A-1EC40BE0DCBF}" srcId="{2AEF3C91-4E3C-4572-9F27-E86EEA0FB8D8}" destId="{F727B103-7E1F-4731-8410-ECF3C3ACEA4D}" srcOrd="0" destOrd="0" parTransId="{2F2AE8EA-52C3-4FAB-8642-C5B9BAE541BF}" sibTransId="{B3A4FEF4-7405-4CC2-B062-C83A18BCC6AA}"/>
    <dgm:cxn modelId="{2916C29D-1DC0-4787-8849-6C734316F874}" srcId="{FDDF8807-0D23-43D7-A7AA-56E7EA08408D}" destId="{2AEF3C91-4E3C-4572-9F27-E86EEA0FB8D8}" srcOrd="1" destOrd="0" parTransId="{C03C5BE0-7035-4795-848A-EE5DE3AF214E}" sibTransId="{E52359C9-AD5C-4BA9-9F50-D2928E499941}"/>
    <dgm:cxn modelId="{ED7F2D8F-DDF8-452F-A90F-9757EB252FB6}" type="presOf" srcId="{C5213BBB-7F7D-4BC1-8579-20DA553FBECC}" destId="{54E8D800-4AB8-42C0-BFC1-BB6597E1FDB1}" srcOrd="0" destOrd="0" presId="urn:microsoft.com/office/officeart/2005/8/layout/process4"/>
    <dgm:cxn modelId="{56C5B247-28EC-462A-92B2-31EFEF5D1E9E}" type="presParOf" srcId="{13B0758F-0F68-4282-AD0C-CE7BB28DAB6F}" destId="{7C7AB3B4-4215-4C21-8165-A7344BC1B762}" srcOrd="0" destOrd="0" presId="urn:microsoft.com/office/officeart/2005/8/layout/process4"/>
    <dgm:cxn modelId="{283A634A-6746-43DB-AF6F-F0880788984B}" type="presParOf" srcId="{7C7AB3B4-4215-4C21-8165-A7344BC1B762}" destId="{8FC44F99-9B4C-4AE8-9920-BA4A066080DF}" srcOrd="0" destOrd="0" presId="urn:microsoft.com/office/officeart/2005/8/layout/process4"/>
    <dgm:cxn modelId="{CB973F95-3F77-4508-B567-EBFB7770B49F}" type="presParOf" srcId="{7C7AB3B4-4215-4C21-8165-A7344BC1B762}" destId="{11FFC9A2-6254-42E8-AC93-04399520BA17}" srcOrd="1" destOrd="0" presId="urn:microsoft.com/office/officeart/2005/8/layout/process4"/>
    <dgm:cxn modelId="{36DF96CC-D332-4AA7-9B39-85A2E99D3BF9}" type="presParOf" srcId="{7C7AB3B4-4215-4C21-8165-A7344BC1B762}" destId="{08A822BC-00B4-4C75-8758-7D56180C4443}" srcOrd="2" destOrd="0" presId="urn:microsoft.com/office/officeart/2005/8/layout/process4"/>
    <dgm:cxn modelId="{E9D60D78-9A1B-48BA-883F-FFA1B2030556}" type="presParOf" srcId="{08A822BC-00B4-4C75-8758-7D56180C4443}" destId="{02739290-3A1E-41E5-9FF3-BD5F2BC2E805}" srcOrd="0" destOrd="0" presId="urn:microsoft.com/office/officeart/2005/8/layout/process4"/>
    <dgm:cxn modelId="{FE93C155-D89D-4A72-8D68-4833C0ECD0FA}" type="presParOf" srcId="{13B0758F-0F68-4282-AD0C-CE7BB28DAB6F}" destId="{E354CB53-0CBB-40DF-8352-F489CD8F6306}" srcOrd="1" destOrd="0" presId="urn:microsoft.com/office/officeart/2005/8/layout/process4"/>
    <dgm:cxn modelId="{5E0CFF85-5FAF-45B5-95A9-2A8272785381}" type="presParOf" srcId="{13B0758F-0F68-4282-AD0C-CE7BB28DAB6F}" destId="{B33D7D4A-42EC-496A-9370-EAFF69B8CFD9}" srcOrd="2" destOrd="0" presId="urn:microsoft.com/office/officeart/2005/8/layout/process4"/>
    <dgm:cxn modelId="{229EDA5B-9F86-4170-B461-9AFA25D38D3E}" type="presParOf" srcId="{B33D7D4A-42EC-496A-9370-EAFF69B8CFD9}" destId="{070D51FF-FB89-46EB-B2A5-66B1DC44EC47}" srcOrd="0" destOrd="0" presId="urn:microsoft.com/office/officeart/2005/8/layout/process4"/>
    <dgm:cxn modelId="{676CCCC9-1C19-4EA0-8C76-86A106125EBE}" type="presParOf" srcId="{B33D7D4A-42EC-496A-9370-EAFF69B8CFD9}" destId="{4BB48BAB-F2DE-43A5-8D70-41AC7EC1C0F6}" srcOrd="1" destOrd="0" presId="urn:microsoft.com/office/officeart/2005/8/layout/process4"/>
    <dgm:cxn modelId="{173A9071-F68D-432D-B296-AB0937951536}" type="presParOf" srcId="{B33D7D4A-42EC-496A-9370-EAFF69B8CFD9}" destId="{28082E8D-1028-4F62-8AD6-BDD712923A6A}" srcOrd="2" destOrd="0" presId="urn:microsoft.com/office/officeart/2005/8/layout/process4"/>
    <dgm:cxn modelId="{3ACFED96-3F8F-4DE7-88D0-01A4483EC913}" type="presParOf" srcId="{28082E8D-1028-4F62-8AD6-BDD712923A6A}" destId="{6A0118F5-4035-4DBB-A943-2842D2F0AAAC}" srcOrd="0" destOrd="0" presId="urn:microsoft.com/office/officeart/2005/8/layout/process4"/>
    <dgm:cxn modelId="{7C4C8790-0F53-47D6-B5A7-2656642DCB6E}" type="presParOf" srcId="{28082E8D-1028-4F62-8AD6-BDD712923A6A}" destId="{7243B96B-4892-451C-BAB4-9263F1BAF71C}" srcOrd="1" destOrd="0" presId="urn:microsoft.com/office/officeart/2005/8/layout/process4"/>
    <dgm:cxn modelId="{15E392A5-A514-4087-88A7-F58B704C8C0B}" type="presParOf" srcId="{28082E8D-1028-4F62-8AD6-BDD712923A6A}" destId="{11CF3DF4-945E-4504-935D-E6FD26A4B165}" srcOrd="2" destOrd="0" presId="urn:microsoft.com/office/officeart/2005/8/layout/process4"/>
    <dgm:cxn modelId="{BBDC162C-4919-43F6-821B-3E10469FB1E0}" type="presParOf" srcId="{13B0758F-0F68-4282-AD0C-CE7BB28DAB6F}" destId="{AAAD0BC6-A0DB-4695-8EE9-0DF79D3FB4E2}" srcOrd="3" destOrd="0" presId="urn:microsoft.com/office/officeart/2005/8/layout/process4"/>
    <dgm:cxn modelId="{832556CF-6404-4014-907F-C6B05E2CED0A}" type="presParOf" srcId="{13B0758F-0F68-4282-AD0C-CE7BB28DAB6F}" destId="{DD96B0F7-F4A4-4874-87FC-6397F320F703}" srcOrd="4" destOrd="0" presId="urn:microsoft.com/office/officeart/2005/8/layout/process4"/>
    <dgm:cxn modelId="{B3A502A4-7274-41E0-9F71-8DBE9B958FD5}" type="presParOf" srcId="{DD96B0F7-F4A4-4874-87FC-6397F320F703}" destId="{CB8915C5-4C40-4BDC-838C-B48B13DBE9BB}" srcOrd="0" destOrd="0" presId="urn:microsoft.com/office/officeart/2005/8/layout/process4"/>
    <dgm:cxn modelId="{C2787F56-ACF2-43E5-8840-C0CD464C2C40}" type="presParOf" srcId="{DD96B0F7-F4A4-4874-87FC-6397F320F703}" destId="{C0E6AB32-97C5-466F-8CB6-5B9C8DCD3AED}" srcOrd="1" destOrd="0" presId="urn:microsoft.com/office/officeart/2005/8/layout/process4"/>
    <dgm:cxn modelId="{DE264F92-956F-43DD-8EA3-3733AADEFDDA}" type="presParOf" srcId="{DD96B0F7-F4A4-4874-87FC-6397F320F703}" destId="{3CD116AD-2BA8-4B20-ADD3-52E27829FE13}" srcOrd="2" destOrd="0" presId="urn:microsoft.com/office/officeart/2005/8/layout/process4"/>
    <dgm:cxn modelId="{AD15F8CC-0B12-4B01-B6A4-D9559AF49B60}" type="presParOf" srcId="{3CD116AD-2BA8-4B20-ADD3-52E27829FE13}" destId="{54E8D800-4AB8-42C0-BFC1-BB6597E1FDB1}" srcOrd="0" destOrd="0" presId="urn:microsoft.com/office/officeart/2005/8/layout/process4"/>
    <dgm:cxn modelId="{F3648163-2701-4890-9047-2A3D9167DEB8}" type="presParOf" srcId="{3CD116AD-2BA8-4B20-ADD3-52E27829FE13}" destId="{1BC3193F-8257-4975-A844-C30724A632F4}" srcOrd="1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1FFC9A2-6254-42E8-AC93-04399520BA17}">
      <dsp:nvSpPr>
        <dsp:cNvPr id="0" name=""/>
        <dsp:cNvSpPr/>
      </dsp:nvSpPr>
      <dsp:spPr>
        <a:xfrm>
          <a:off x="0" y="2409110"/>
          <a:ext cx="5486400" cy="790723"/>
        </a:xfrm>
        <a:prstGeom prst="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Final sample with data on temperament, trauma, PCL-5 and confounders</a:t>
          </a:r>
        </a:p>
      </dsp:txBody>
      <dsp:txXfrm>
        <a:off x="0" y="2409110"/>
        <a:ext cx="5486400" cy="426990"/>
      </dsp:txXfrm>
    </dsp:sp>
    <dsp:sp modelId="{02739290-3A1E-41E5-9FF3-BD5F2BC2E805}">
      <dsp:nvSpPr>
        <dsp:cNvPr id="0" name=""/>
        <dsp:cNvSpPr/>
      </dsp:nvSpPr>
      <dsp:spPr>
        <a:xfrm>
          <a:off x="0" y="2820286"/>
          <a:ext cx="5486400" cy="363732"/>
        </a:xfrm>
        <a:prstGeom prst="rect">
          <a:avLst/>
        </a:prstGeo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6680" tIns="19050" rIns="106680" bIns="1905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nal sample: 2017</a:t>
          </a:r>
        </a:p>
      </dsp:txBody>
      <dsp:txXfrm>
        <a:off x="0" y="2820286"/>
        <a:ext cx="5486400" cy="363732"/>
      </dsp:txXfrm>
    </dsp:sp>
    <dsp:sp modelId="{4BB48BAB-F2DE-43A5-8D70-41AC7EC1C0F6}">
      <dsp:nvSpPr>
        <dsp:cNvPr id="0" name=""/>
        <dsp:cNvSpPr/>
      </dsp:nvSpPr>
      <dsp:spPr>
        <a:xfrm rot="10800000">
          <a:off x="0" y="1204838"/>
          <a:ext cx="5486400" cy="1216133"/>
        </a:xfrm>
        <a:prstGeom prst="upArrowCallou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Number of participants providing sufficient data on the following measures</a:t>
          </a:r>
        </a:p>
      </dsp:txBody>
      <dsp:txXfrm rot="-10800000">
        <a:off x="0" y="1354338"/>
        <a:ext cx="5486400" cy="277362"/>
      </dsp:txXfrm>
    </dsp:sp>
    <dsp:sp modelId="{6A0118F5-4035-4DBB-A943-2842D2F0AAAC}">
      <dsp:nvSpPr>
        <dsp:cNvPr id="0" name=""/>
        <dsp:cNvSpPr/>
      </dsp:nvSpPr>
      <dsp:spPr>
        <a:xfrm>
          <a:off x="2678" y="1631700"/>
          <a:ext cx="1827014" cy="363623"/>
        </a:xfrm>
        <a:prstGeom prst="rect">
          <a:avLst/>
        </a:prstGeo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6680" tIns="19050" rIns="106680" bIns="1905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emperament: 9072</a:t>
          </a:r>
        </a:p>
      </dsp:txBody>
      <dsp:txXfrm>
        <a:off x="2678" y="1631700"/>
        <a:ext cx="1827014" cy="363623"/>
      </dsp:txXfrm>
    </dsp:sp>
    <dsp:sp modelId="{7243B96B-4892-451C-BAB4-9263F1BAF71C}">
      <dsp:nvSpPr>
        <dsp:cNvPr id="0" name=""/>
        <dsp:cNvSpPr/>
      </dsp:nvSpPr>
      <dsp:spPr>
        <a:xfrm>
          <a:off x="1829692" y="1631700"/>
          <a:ext cx="1827014" cy="363623"/>
        </a:xfrm>
        <a:prstGeom prst="rect">
          <a:avLst/>
        </a:prstGeo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6680" tIns="19050" rIns="106680" bIns="1905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auma: 9984</a:t>
          </a:r>
        </a:p>
      </dsp:txBody>
      <dsp:txXfrm>
        <a:off x="1829692" y="1631700"/>
        <a:ext cx="1827014" cy="363623"/>
      </dsp:txXfrm>
    </dsp:sp>
    <dsp:sp modelId="{11CF3DF4-945E-4504-935D-E6FD26A4B165}">
      <dsp:nvSpPr>
        <dsp:cNvPr id="0" name=""/>
        <dsp:cNvSpPr/>
      </dsp:nvSpPr>
      <dsp:spPr>
        <a:xfrm>
          <a:off x="3656707" y="1631700"/>
          <a:ext cx="1827014" cy="363623"/>
        </a:xfrm>
        <a:prstGeom prst="rect">
          <a:avLst/>
        </a:prstGeo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6680" tIns="19050" rIns="106680" bIns="1905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CL-5: 4087</a:t>
          </a:r>
        </a:p>
      </dsp:txBody>
      <dsp:txXfrm>
        <a:off x="3656707" y="1631700"/>
        <a:ext cx="1827014" cy="363623"/>
      </dsp:txXfrm>
    </dsp:sp>
    <dsp:sp modelId="{C0E6AB32-97C5-466F-8CB6-5B9C8DCD3AED}">
      <dsp:nvSpPr>
        <dsp:cNvPr id="0" name=""/>
        <dsp:cNvSpPr/>
      </dsp:nvSpPr>
      <dsp:spPr>
        <a:xfrm rot="10800000">
          <a:off x="0" y="565"/>
          <a:ext cx="5486400" cy="1216133"/>
        </a:xfrm>
        <a:prstGeom prst="upArrowCallou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Number of pregnancies and births in the ALSPAC cohort</a:t>
          </a:r>
        </a:p>
      </dsp:txBody>
      <dsp:txXfrm rot="-10800000">
        <a:off x="0" y="150065"/>
        <a:ext cx="5486400" cy="277362"/>
      </dsp:txXfrm>
    </dsp:sp>
    <dsp:sp modelId="{54E8D800-4AB8-42C0-BFC1-BB6597E1FDB1}">
      <dsp:nvSpPr>
        <dsp:cNvPr id="0" name=""/>
        <dsp:cNvSpPr/>
      </dsp:nvSpPr>
      <dsp:spPr>
        <a:xfrm>
          <a:off x="0" y="427428"/>
          <a:ext cx="2743199" cy="363623"/>
        </a:xfrm>
        <a:prstGeom prst="rect">
          <a:avLst/>
        </a:prstGeo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6680" tIns="19050" rIns="106680" bIns="1905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regnancies: 14 541</a:t>
          </a:r>
        </a:p>
      </dsp:txBody>
      <dsp:txXfrm>
        <a:off x="0" y="427428"/>
        <a:ext cx="2743199" cy="363623"/>
      </dsp:txXfrm>
    </dsp:sp>
    <dsp:sp modelId="{1BC3193F-8257-4975-A844-C30724A632F4}">
      <dsp:nvSpPr>
        <dsp:cNvPr id="0" name=""/>
        <dsp:cNvSpPr/>
      </dsp:nvSpPr>
      <dsp:spPr>
        <a:xfrm>
          <a:off x="2743200" y="427428"/>
          <a:ext cx="2743199" cy="363623"/>
        </a:xfrm>
        <a:prstGeom prst="rect">
          <a:avLst/>
        </a:prstGeom>
        <a:solidFill>
          <a:srgbClr val="4472C4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72C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6680" tIns="19050" rIns="106680" bIns="1905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ive births: 14 062</a:t>
          </a:r>
        </a:p>
      </dsp:txBody>
      <dsp:txXfrm>
        <a:off x="2743200" y="427428"/>
        <a:ext cx="2743199" cy="36362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731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le Wiseman</dc:creator>
  <cp:keywords/>
  <dc:description/>
  <cp:lastModifiedBy>Sivarams B</cp:lastModifiedBy>
  <cp:revision>7</cp:revision>
  <dcterms:created xsi:type="dcterms:W3CDTF">2021-09-14T10:41:00Z</dcterms:created>
  <dcterms:modified xsi:type="dcterms:W3CDTF">2021-10-2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f13dc-fde9-4565-8fe8-16daab2c2cf7_Enabled">
    <vt:lpwstr>True</vt:lpwstr>
  </property>
  <property fmtid="{D5CDD505-2E9C-101B-9397-08002B2CF9AE}" pid="3" name="MSIP_Label_7f8f13dc-fde9-4565-8fe8-16daab2c2cf7_SiteId">
    <vt:lpwstr>b2e47f30-cd7d-4a4e-a5da-b18cf1a4151b</vt:lpwstr>
  </property>
  <property fmtid="{D5CDD505-2E9C-101B-9397-08002B2CF9AE}" pid="4" name="MSIP_Label_7f8f13dc-fde9-4565-8fe8-16daab2c2cf7_Owner">
    <vt:lpwstr>ft18828@bristol.ac.uk</vt:lpwstr>
  </property>
  <property fmtid="{D5CDD505-2E9C-101B-9397-08002B2CF9AE}" pid="5" name="MSIP_Label_7f8f13dc-fde9-4565-8fe8-16daab2c2cf7_SetDate">
    <vt:lpwstr>2021-09-14T10:59:12.9323731Z</vt:lpwstr>
  </property>
  <property fmtid="{D5CDD505-2E9C-101B-9397-08002B2CF9AE}" pid="6" name="MSIP_Label_7f8f13dc-fde9-4565-8fe8-16daab2c2cf7_Name">
    <vt:lpwstr>Not classifiable or in progress</vt:lpwstr>
  </property>
  <property fmtid="{D5CDD505-2E9C-101B-9397-08002B2CF9AE}" pid="7" name="MSIP_Label_7f8f13dc-fde9-4565-8fe8-16daab2c2cf7_Application">
    <vt:lpwstr>Microsoft Azure Information Protection</vt:lpwstr>
  </property>
  <property fmtid="{D5CDD505-2E9C-101B-9397-08002B2CF9AE}" pid="8" name="MSIP_Label_7f8f13dc-fde9-4565-8fe8-16daab2c2cf7_ActionId">
    <vt:lpwstr>09d8d9c1-025a-4f09-b1ad-b2a05fc8f9a8</vt:lpwstr>
  </property>
  <property fmtid="{D5CDD505-2E9C-101B-9397-08002B2CF9AE}" pid="9" name="MSIP_Label_7f8f13dc-fde9-4565-8fe8-16daab2c2cf7_Extended_MSFT_Method">
    <vt:lpwstr>Manual</vt:lpwstr>
  </property>
  <property fmtid="{D5CDD505-2E9C-101B-9397-08002B2CF9AE}" pid="10" name="Sensitivity">
    <vt:lpwstr>Not classifiable or in progress</vt:lpwstr>
  </property>
</Properties>
</file>